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D0860" w14:textId="65DD368B" w:rsidR="00675AD2" w:rsidRDefault="0082130F" w:rsidP="00115EC1">
      <w:pPr>
        <w:rPr>
          <w:sz w:val="20"/>
          <w:szCs w:val="20"/>
        </w:rPr>
      </w:pPr>
      <w:bookmarkStart w:id="0" w:name="OLE_LINK3"/>
      <w:bookmarkStart w:id="1" w:name="_Hlk101623120"/>
      <w:r w:rsidRPr="0082130F">
        <w:rPr>
          <w:sz w:val="20"/>
          <w:szCs w:val="20"/>
        </w:rPr>
        <w:t>Supplementary</w:t>
      </w:r>
      <w:r>
        <w:rPr>
          <w:sz w:val="20"/>
          <w:szCs w:val="20"/>
        </w:rPr>
        <w:t xml:space="preserve"> </w:t>
      </w:r>
      <w:r w:rsidR="00675AD2">
        <w:rPr>
          <w:rFonts w:hint="eastAsia"/>
          <w:sz w:val="20"/>
          <w:szCs w:val="20"/>
        </w:rPr>
        <w:t>Table</w:t>
      </w:r>
      <w:r w:rsidR="00675AD2">
        <w:rPr>
          <w:sz w:val="20"/>
          <w:szCs w:val="20"/>
        </w:rPr>
        <w:t xml:space="preserve"> 1</w:t>
      </w:r>
      <w:r>
        <w:rPr>
          <w:sz w:val="20"/>
          <w:szCs w:val="20"/>
        </w:rPr>
        <w:t>.</w:t>
      </w:r>
      <w:r w:rsidR="006D0F85">
        <w:rPr>
          <w:sz w:val="20"/>
          <w:szCs w:val="20"/>
        </w:rPr>
        <w:t xml:space="preserve"> </w:t>
      </w:r>
      <w:r w:rsidRPr="0082130F">
        <w:rPr>
          <w:sz w:val="20"/>
          <w:szCs w:val="20"/>
        </w:rPr>
        <w:t>Comparison of characteristics between patients with</w:t>
      </w:r>
      <w:r>
        <w:rPr>
          <w:sz w:val="20"/>
          <w:szCs w:val="20"/>
        </w:rPr>
        <w:t xml:space="preserve"> </w:t>
      </w:r>
      <w:r w:rsidRPr="0082130F">
        <w:rPr>
          <w:sz w:val="20"/>
          <w:szCs w:val="20"/>
        </w:rPr>
        <w:t>AKI and non-AKI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41"/>
        <w:gridCol w:w="2141"/>
        <w:gridCol w:w="1020"/>
      </w:tblGrid>
      <w:tr w:rsidR="009C7C26" w:rsidRPr="00271375" w14:paraId="55EA28F1" w14:textId="77777777" w:rsidTr="00A15769">
        <w:tc>
          <w:tcPr>
            <w:tcW w:w="1980" w:type="dxa"/>
            <w:tcBorders>
              <w:top w:val="single" w:sz="8" w:space="0" w:color="auto"/>
              <w:bottom w:val="single" w:sz="6" w:space="0" w:color="auto"/>
            </w:tcBorders>
          </w:tcPr>
          <w:p w14:paraId="6A0C579C" w14:textId="77777777" w:rsidR="009C7C26" w:rsidRPr="00271375" w:rsidRDefault="009C7C26" w:rsidP="00764ED5">
            <w:pPr>
              <w:pStyle w:val="Default"/>
              <w:jc w:val="both"/>
              <w:rPr>
                <w:sz w:val="20"/>
                <w:szCs w:val="20"/>
              </w:rPr>
            </w:pPr>
            <w:r w:rsidRPr="00271375">
              <w:rPr>
                <w:b/>
                <w:bCs/>
                <w:sz w:val="20"/>
                <w:szCs w:val="20"/>
              </w:rPr>
              <w:t xml:space="preserve">Characteristic </w:t>
            </w:r>
          </w:p>
          <w:p w14:paraId="7689F594" w14:textId="77777777" w:rsidR="009C7C26" w:rsidRPr="00271375" w:rsidRDefault="009C7C26" w:rsidP="00764ED5">
            <w:pPr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8" w:space="0" w:color="auto"/>
              <w:bottom w:val="single" w:sz="6" w:space="0" w:color="auto"/>
            </w:tcBorders>
          </w:tcPr>
          <w:p w14:paraId="784195AE" w14:textId="00571213" w:rsidR="009C7C26" w:rsidRDefault="009C7C26" w:rsidP="00764ED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I</w:t>
            </w:r>
            <w:r w:rsidRPr="0027137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ohort</w:t>
            </w:r>
          </w:p>
          <w:p w14:paraId="0718395D" w14:textId="7DEA7A83" w:rsidR="009C7C26" w:rsidRPr="00271375" w:rsidRDefault="009C7C26" w:rsidP="00764ED5">
            <w:pPr>
              <w:jc w:val="center"/>
              <w:rPr>
                <w:sz w:val="20"/>
                <w:szCs w:val="20"/>
              </w:rPr>
            </w:pPr>
            <w:r w:rsidRPr="00271375">
              <w:rPr>
                <w:b/>
                <w:bCs/>
                <w:sz w:val="20"/>
                <w:szCs w:val="20"/>
              </w:rPr>
              <w:t>(n=</w:t>
            </w:r>
            <w:r w:rsidR="001B31F8">
              <w:rPr>
                <w:b/>
                <w:bCs/>
                <w:sz w:val="20"/>
                <w:szCs w:val="20"/>
              </w:rPr>
              <w:t>85</w:t>
            </w:r>
            <w:r w:rsidRPr="002713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single" w:sz="8" w:space="0" w:color="auto"/>
              <w:bottom w:val="single" w:sz="6" w:space="0" w:color="auto"/>
            </w:tcBorders>
          </w:tcPr>
          <w:p w14:paraId="475D4FB8" w14:textId="735B274F" w:rsidR="009C7C26" w:rsidRPr="00271375" w:rsidRDefault="009C7C26" w:rsidP="00764ED5">
            <w:pPr>
              <w:jc w:val="center"/>
              <w:rPr>
                <w:sz w:val="20"/>
                <w:szCs w:val="20"/>
              </w:rPr>
            </w:pPr>
            <w:bookmarkStart w:id="2" w:name="OLE_LINK7"/>
            <w:r>
              <w:rPr>
                <w:b/>
                <w:bCs/>
                <w:sz w:val="20"/>
                <w:szCs w:val="20"/>
              </w:rPr>
              <w:t>Non-AKI</w:t>
            </w:r>
            <w:r w:rsidRPr="00271375">
              <w:rPr>
                <w:b/>
                <w:bCs/>
                <w:sz w:val="20"/>
                <w:szCs w:val="20"/>
              </w:rPr>
              <w:t xml:space="preserve"> </w:t>
            </w:r>
            <w:bookmarkEnd w:id="2"/>
            <w:r>
              <w:rPr>
                <w:b/>
                <w:bCs/>
                <w:sz w:val="20"/>
                <w:szCs w:val="20"/>
              </w:rPr>
              <w:t>cohort</w:t>
            </w:r>
            <w:r w:rsidRPr="00271375">
              <w:rPr>
                <w:b/>
                <w:bCs/>
                <w:sz w:val="20"/>
                <w:szCs w:val="20"/>
              </w:rPr>
              <w:t xml:space="preserve"> (n=</w:t>
            </w:r>
            <w:r w:rsidR="001B31F8">
              <w:rPr>
                <w:b/>
                <w:bCs/>
                <w:sz w:val="20"/>
                <w:szCs w:val="20"/>
              </w:rPr>
              <w:t>395</w:t>
            </w:r>
            <w:r w:rsidRPr="0027137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6" w:space="0" w:color="auto"/>
            </w:tcBorders>
          </w:tcPr>
          <w:p w14:paraId="61C822C1" w14:textId="77777777" w:rsidR="009C7C26" w:rsidRPr="00271375" w:rsidRDefault="009C7C26" w:rsidP="00764ED5">
            <w:pPr>
              <w:jc w:val="center"/>
              <w:rPr>
                <w:sz w:val="20"/>
                <w:szCs w:val="20"/>
              </w:rPr>
            </w:pPr>
            <w:r w:rsidRPr="00271375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C7C26" w:rsidRPr="00271375" w14:paraId="052479C3" w14:textId="77777777" w:rsidTr="00A15769">
        <w:tc>
          <w:tcPr>
            <w:tcW w:w="1980" w:type="dxa"/>
            <w:tcBorders>
              <w:top w:val="single" w:sz="6" w:space="0" w:color="auto"/>
              <w:bottom w:val="nil"/>
            </w:tcBorders>
          </w:tcPr>
          <w:p w14:paraId="133195CC" w14:textId="6078AD6A" w:rsidR="009C7C26" w:rsidRPr="00271375" w:rsidRDefault="009C7C26" w:rsidP="00D04235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ge</w:t>
            </w:r>
          </w:p>
        </w:tc>
        <w:tc>
          <w:tcPr>
            <w:tcW w:w="2141" w:type="dxa"/>
            <w:tcBorders>
              <w:top w:val="single" w:sz="6" w:space="0" w:color="auto"/>
              <w:bottom w:val="nil"/>
            </w:tcBorders>
          </w:tcPr>
          <w:p w14:paraId="3E9813B3" w14:textId="77777777" w:rsidR="009C7C26" w:rsidRPr="00271375" w:rsidRDefault="009C7C26" w:rsidP="00D04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6" w:space="0" w:color="auto"/>
              <w:bottom w:val="nil"/>
            </w:tcBorders>
          </w:tcPr>
          <w:p w14:paraId="6B38852E" w14:textId="77777777" w:rsidR="009C7C26" w:rsidRPr="00271375" w:rsidRDefault="009C7C26" w:rsidP="00D042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</w:tcPr>
          <w:p w14:paraId="725A16AA" w14:textId="77777777" w:rsidR="009C7C26" w:rsidRPr="00271375" w:rsidRDefault="009C7C26" w:rsidP="00D04235">
            <w:pPr>
              <w:jc w:val="center"/>
              <w:rPr>
                <w:sz w:val="20"/>
                <w:szCs w:val="20"/>
              </w:rPr>
            </w:pPr>
          </w:p>
        </w:tc>
      </w:tr>
      <w:tr w:rsidR="009C7C26" w:rsidRPr="00271375" w14:paraId="69474FC5" w14:textId="77777777" w:rsidTr="00764ED5">
        <w:tc>
          <w:tcPr>
            <w:tcW w:w="1980" w:type="dxa"/>
            <w:tcBorders>
              <w:top w:val="nil"/>
              <w:bottom w:val="nil"/>
            </w:tcBorders>
          </w:tcPr>
          <w:p w14:paraId="635FE702" w14:textId="23249AE9" w:rsidR="009C7C26" w:rsidRPr="00271375" w:rsidRDefault="009C7C26" w:rsidP="00D04235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≥60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2CBB22A" w14:textId="239862E3" w:rsidR="009C7C26" w:rsidRPr="00271375" w:rsidRDefault="001B31F8" w:rsidP="00D042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(68.2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B7EB9AB" w14:textId="1193CEEB" w:rsidR="009C7C26" w:rsidRPr="00271375" w:rsidRDefault="001B31F8" w:rsidP="00D042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6(42.0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A5A8BE" w14:textId="1492910E" w:rsidR="009C7C26" w:rsidRPr="00C3122A" w:rsidRDefault="00C3122A" w:rsidP="00D042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:rsidR="009C7C26" w:rsidRPr="00271375" w14:paraId="19BCB140" w14:textId="77777777" w:rsidTr="00764ED5">
        <w:tc>
          <w:tcPr>
            <w:tcW w:w="1980" w:type="dxa"/>
            <w:tcBorders>
              <w:top w:val="nil"/>
            </w:tcBorders>
          </w:tcPr>
          <w:p w14:paraId="6FCC3518" w14:textId="11DBD471" w:rsidR="009C7C26" w:rsidRPr="00271375" w:rsidRDefault="009C7C26" w:rsidP="00D04235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&lt;60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7B974BFB" w14:textId="73F9FBEA" w:rsidR="009C7C26" w:rsidRPr="00271375" w:rsidRDefault="001B31F8" w:rsidP="00D0423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(31.8)</w:t>
            </w:r>
          </w:p>
        </w:tc>
        <w:tc>
          <w:tcPr>
            <w:tcW w:w="2141" w:type="dxa"/>
            <w:tcBorders>
              <w:top w:val="nil"/>
            </w:tcBorders>
            <w:vAlign w:val="center"/>
          </w:tcPr>
          <w:p w14:paraId="764AC561" w14:textId="66B10932" w:rsidR="009C7C26" w:rsidRPr="00271375" w:rsidRDefault="001B31F8" w:rsidP="00D042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8.0%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D831B57" w14:textId="77777777" w:rsidR="009C7C26" w:rsidRPr="00271375" w:rsidRDefault="009C7C26" w:rsidP="00D04235">
            <w:pPr>
              <w:jc w:val="center"/>
              <w:rPr>
                <w:sz w:val="20"/>
                <w:szCs w:val="20"/>
              </w:rPr>
            </w:pPr>
          </w:p>
        </w:tc>
      </w:tr>
      <w:tr w:rsidR="009C7C26" w:rsidRPr="00271375" w14:paraId="5F77631C" w14:textId="77777777" w:rsidTr="00764ED5">
        <w:tc>
          <w:tcPr>
            <w:tcW w:w="1980" w:type="dxa"/>
          </w:tcPr>
          <w:p w14:paraId="76E89327" w14:textId="5BA91133" w:rsidR="009C7C26" w:rsidRPr="00271375" w:rsidRDefault="009C7C26" w:rsidP="00D04235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Gender</w:t>
            </w:r>
          </w:p>
        </w:tc>
        <w:tc>
          <w:tcPr>
            <w:tcW w:w="2141" w:type="dxa"/>
            <w:vAlign w:val="center"/>
          </w:tcPr>
          <w:p w14:paraId="7976C4A7" w14:textId="77777777" w:rsidR="009C7C26" w:rsidRPr="00271375" w:rsidRDefault="009C7C26" w:rsidP="00D04235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2141" w:type="dxa"/>
            <w:vAlign w:val="center"/>
          </w:tcPr>
          <w:p w14:paraId="5C6345BC" w14:textId="77777777" w:rsidR="009C7C26" w:rsidRPr="00271375" w:rsidRDefault="009C7C26" w:rsidP="00D04235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7771BEE" w14:textId="77777777" w:rsidR="009C7C26" w:rsidRPr="00271375" w:rsidRDefault="009C7C26" w:rsidP="00D04235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45B517CA" w14:textId="77777777" w:rsidTr="00764ED5">
        <w:tc>
          <w:tcPr>
            <w:tcW w:w="1980" w:type="dxa"/>
          </w:tcPr>
          <w:p w14:paraId="0222075C" w14:textId="77748552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bookmarkStart w:id="3" w:name="OLE_LINK1"/>
            <w:r w:rsidRPr="00271375">
              <w:rPr>
                <w:sz w:val="20"/>
                <w:szCs w:val="20"/>
              </w:rPr>
              <w:t>Male</w:t>
            </w:r>
            <w:bookmarkEnd w:id="3"/>
          </w:p>
        </w:tc>
        <w:tc>
          <w:tcPr>
            <w:tcW w:w="2141" w:type="dxa"/>
            <w:vAlign w:val="center"/>
          </w:tcPr>
          <w:p w14:paraId="68F31EE3" w14:textId="6E487366" w:rsidR="001B31F8" w:rsidRPr="00271375" w:rsidRDefault="00C3122A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5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rFonts w:hint="eastAsia"/>
                <w:color w:val="434343"/>
                <w:sz w:val="20"/>
                <w:szCs w:val="20"/>
              </w:rPr>
              <w:t>69.4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vAlign w:val="center"/>
          </w:tcPr>
          <w:p w14:paraId="51F4E56C" w14:textId="42B52CC9" w:rsidR="001B31F8" w:rsidRPr="00271375" w:rsidRDefault="000860DF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24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rFonts w:hint="eastAsia"/>
                <w:color w:val="434343"/>
                <w:sz w:val="20"/>
                <w:szCs w:val="20"/>
              </w:rPr>
              <w:t>61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vAlign w:val="center"/>
          </w:tcPr>
          <w:p w14:paraId="3B123CD9" w14:textId="4A9CF118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0.</w:t>
            </w:r>
            <w:r w:rsidR="000860DF">
              <w:rPr>
                <w:rFonts w:hint="eastAsia"/>
                <w:sz w:val="20"/>
                <w:szCs w:val="20"/>
              </w:rPr>
              <w:t>14</w:t>
            </w:r>
            <w:r w:rsidRPr="00271375">
              <w:rPr>
                <w:sz w:val="20"/>
                <w:szCs w:val="20"/>
              </w:rPr>
              <w:t>7</w:t>
            </w:r>
          </w:p>
        </w:tc>
      </w:tr>
      <w:tr w:rsidR="001B31F8" w:rsidRPr="00271375" w14:paraId="401ECC1F" w14:textId="77777777" w:rsidTr="00764ED5">
        <w:tc>
          <w:tcPr>
            <w:tcW w:w="1980" w:type="dxa"/>
          </w:tcPr>
          <w:p w14:paraId="4F5E7ABF" w14:textId="40DA36E4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Female</w:t>
            </w:r>
          </w:p>
        </w:tc>
        <w:tc>
          <w:tcPr>
            <w:tcW w:w="2141" w:type="dxa"/>
            <w:vAlign w:val="center"/>
          </w:tcPr>
          <w:p w14:paraId="38B27DDD" w14:textId="2D849097" w:rsidR="001B31F8" w:rsidRPr="00271375" w:rsidRDefault="00C3122A" w:rsidP="001B31F8">
            <w:pPr>
              <w:jc w:val="center"/>
              <w:rPr>
                <w:color w:val="434343"/>
                <w:sz w:val="20"/>
                <w:szCs w:val="20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2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rFonts w:hint="eastAsia"/>
                <w:color w:val="434343"/>
                <w:sz w:val="20"/>
                <w:szCs w:val="20"/>
              </w:rPr>
              <w:t>20.6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vAlign w:val="center"/>
          </w:tcPr>
          <w:p w14:paraId="32935822" w14:textId="2547B25A" w:rsidR="001B31F8" w:rsidRPr="00271375" w:rsidRDefault="000860DF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15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rFonts w:hint="eastAsia"/>
                <w:color w:val="434343"/>
                <w:sz w:val="20"/>
                <w:szCs w:val="20"/>
              </w:rPr>
              <w:t>39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vAlign w:val="center"/>
          </w:tcPr>
          <w:p w14:paraId="59A8E9D1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528E7203" w14:textId="77777777" w:rsidTr="00764ED5">
        <w:tc>
          <w:tcPr>
            <w:tcW w:w="1980" w:type="dxa"/>
          </w:tcPr>
          <w:p w14:paraId="788988E4" w14:textId="42F74376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Smoking</w:t>
            </w:r>
          </w:p>
        </w:tc>
        <w:tc>
          <w:tcPr>
            <w:tcW w:w="2141" w:type="dxa"/>
          </w:tcPr>
          <w:p w14:paraId="1EF102EF" w14:textId="77777777" w:rsidR="001B31F8" w:rsidRPr="00271375" w:rsidRDefault="001B31F8" w:rsidP="001B31F8">
            <w:pPr>
              <w:jc w:val="center"/>
              <w:rPr>
                <w:color w:val="434343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2141" w:type="dxa"/>
          </w:tcPr>
          <w:p w14:paraId="1F0A51B5" w14:textId="77777777" w:rsidR="001B31F8" w:rsidRPr="00271375" w:rsidRDefault="001B31F8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9ED602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2814D261" w14:textId="77777777" w:rsidTr="00764ED5">
        <w:tc>
          <w:tcPr>
            <w:tcW w:w="1980" w:type="dxa"/>
          </w:tcPr>
          <w:p w14:paraId="3DB8BF9F" w14:textId="1901ABD6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vAlign w:val="center"/>
          </w:tcPr>
          <w:p w14:paraId="4463DF0F" w14:textId="4EA55C5D" w:rsidR="001B31F8" w:rsidRPr="00271375" w:rsidRDefault="000860DF" w:rsidP="001B31F8">
            <w:pPr>
              <w:jc w:val="center"/>
              <w:rPr>
                <w:color w:val="434343"/>
                <w:sz w:val="20"/>
                <w:szCs w:val="20"/>
                <w:shd w:val="clear" w:color="auto" w:fill="F9F9F9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3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rFonts w:hint="eastAsia"/>
                <w:color w:val="434343"/>
                <w:sz w:val="20"/>
                <w:szCs w:val="20"/>
              </w:rPr>
              <w:t>37.6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vAlign w:val="center"/>
          </w:tcPr>
          <w:p w14:paraId="467115D8" w14:textId="7025253C" w:rsidR="001B31F8" w:rsidRPr="00271375" w:rsidRDefault="00E13E78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3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vAlign w:val="center"/>
          </w:tcPr>
          <w:p w14:paraId="7B5FDFAC" w14:textId="7E48E2E6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0.</w:t>
            </w:r>
            <w:r w:rsidR="00A37851">
              <w:rPr>
                <w:sz w:val="20"/>
                <w:szCs w:val="20"/>
              </w:rPr>
              <w:t>005</w:t>
            </w:r>
          </w:p>
        </w:tc>
      </w:tr>
      <w:tr w:rsidR="001B31F8" w:rsidRPr="00271375" w14:paraId="0FF70F43" w14:textId="77777777" w:rsidTr="00764ED5">
        <w:tc>
          <w:tcPr>
            <w:tcW w:w="1980" w:type="dxa"/>
          </w:tcPr>
          <w:p w14:paraId="41D7A7AF" w14:textId="14A04D70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vAlign w:val="center"/>
          </w:tcPr>
          <w:p w14:paraId="45116D73" w14:textId="28C9DF03" w:rsidR="001B31F8" w:rsidRPr="00271375" w:rsidRDefault="000860DF" w:rsidP="001B31F8">
            <w:pPr>
              <w:jc w:val="center"/>
              <w:rPr>
                <w:color w:val="434343"/>
                <w:sz w:val="20"/>
                <w:szCs w:val="20"/>
                <w:shd w:val="clear" w:color="auto" w:fill="F9F9F9"/>
              </w:rPr>
            </w:pPr>
            <w:r>
              <w:rPr>
                <w:rFonts w:hint="eastAsia"/>
                <w:color w:val="434343"/>
                <w:sz w:val="20"/>
                <w:szCs w:val="20"/>
              </w:rPr>
              <w:t>5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 w:rsidR="00E13E78">
              <w:rPr>
                <w:rFonts w:hint="eastAsia"/>
                <w:color w:val="434343"/>
                <w:sz w:val="20"/>
                <w:szCs w:val="20"/>
              </w:rPr>
              <w:t>62</w:t>
            </w:r>
            <w:r w:rsidR="00E13E78">
              <w:rPr>
                <w:color w:val="434343"/>
                <w:sz w:val="20"/>
                <w:szCs w:val="20"/>
              </w:rPr>
              <w:t>.</w:t>
            </w:r>
            <w:r w:rsidR="00E13E78">
              <w:rPr>
                <w:rFonts w:hint="eastAsia"/>
                <w:color w:val="434343"/>
                <w:sz w:val="20"/>
                <w:szCs w:val="20"/>
              </w:rPr>
              <w:t>4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vAlign w:val="center"/>
          </w:tcPr>
          <w:p w14:paraId="48A0AE64" w14:textId="71EB10AC" w:rsidR="001B31F8" w:rsidRPr="00271375" w:rsidRDefault="00E13E78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0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7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vAlign w:val="center"/>
          </w:tcPr>
          <w:p w14:paraId="574F157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2A8B9E4B" w14:textId="77777777" w:rsidTr="00A15769">
        <w:tc>
          <w:tcPr>
            <w:tcW w:w="1980" w:type="dxa"/>
            <w:tcBorders>
              <w:bottom w:val="nil"/>
            </w:tcBorders>
          </w:tcPr>
          <w:p w14:paraId="14112415" w14:textId="54568D60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Hypertension</w:t>
            </w:r>
          </w:p>
        </w:tc>
        <w:tc>
          <w:tcPr>
            <w:tcW w:w="2141" w:type="dxa"/>
            <w:tcBorders>
              <w:bottom w:val="nil"/>
            </w:tcBorders>
          </w:tcPr>
          <w:p w14:paraId="0E8ADC9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bottom w:val="nil"/>
            </w:tcBorders>
          </w:tcPr>
          <w:p w14:paraId="003C354B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</w:tcPr>
          <w:p w14:paraId="20D51B78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AC7E87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94460FD" w14:textId="51616F60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538E427" w14:textId="31B546FE" w:rsidR="001B31F8" w:rsidRPr="00271375" w:rsidRDefault="0073730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1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29560FF" w14:textId="71C2CBBD" w:rsidR="001B31F8" w:rsidRPr="00271375" w:rsidRDefault="0073730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7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44.3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B6CC4A" w14:textId="598B51BB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0.</w:t>
            </w:r>
            <w:r w:rsidR="0073730B">
              <w:rPr>
                <w:sz w:val="20"/>
                <w:szCs w:val="20"/>
              </w:rPr>
              <w:t>001</w:t>
            </w:r>
          </w:p>
        </w:tc>
      </w:tr>
      <w:tr w:rsidR="001B31F8" w:rsidRPr="00271375" w14:paraId="18944B8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22DA579" w14:textId="23BBB8EA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2396113" w14:textId="605FB7A1" w:rsidR="001B31F8" w:rsidRPr="00271375" w:rsidRDefault="0073730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8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E4DF224" w14:textId="0B324250" w:rsidR="001B31F8" w:rsidRPr="00271375" w:rsidRDefault="0073730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2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55.7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4F198E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E67D75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C2360E1" w14:textId="024B3603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Diabetes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23C536CD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FD426F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8E6EEE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5BA19994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0BD83D0" w14:textId="0147B70B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4BBA3B5" w14:textId="5DFC4801" w:rsidR="001B31F8" w:rsidRPr="00271375" w:rsidRDefault="00C108E7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41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D843684" w14:textId="491C6722" w:rsidR="001B31F8" w:rsidRPr="00271375" w:rsidRDefault="00C108E7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4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2C1EAC" w14:textId="0854E34E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0.</w:t>
            </w:r>
            <w:r w:rsidR="00C108E7">
              <w:rPr>
                <w:sz w:val="20"/>
                <w:szCs w:val="20"/>
              </w:rPr>
              <w:t>001</w:t>
            </w:r>
          </w:p>
        </w:tc>
      </w:tr>
      <w:tr w:rsidR="001B31F8" w:rsidRPr="00271375" w14:paraId="58B07E0C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18DAE96" w14:textId="0C1D6155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B4B3755" w14:textId="339502C1" w:rsidR="001B31F8" w:rsidRPr="00271375" w:rsidRDefault="00C108E7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58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F96934A" w14:textId="60CAFB4C" w:rsidR="001B31F8" w:rsidRPr="00271375" w:rsidRDefault="00C108E7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0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5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9D6ECC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74682E5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5E06875" w14:textId="4EA036F8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CAD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237796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538867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48B18E2" w14:textId="1C058B1A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:rsidR="001B31F8" w:rsidRPr="00271375" w14:paraId="6AFF853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7188180" w14:textId="36EEDA11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412D67B" w14:textId="4F8824B9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5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1BAEBB2" w14:textId="42B692A0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F102A6" w14:textId="1702E8A2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2C1941D1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7A6E3A0" w14:textId="544245C9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663964B" w14:textId="1810FF48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4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589A7D2" w14:textId="21706199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5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0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F7DE5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58BD609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FFEA7B8" w14:textId="694B5D56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COPD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60878FB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E161E0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18A110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4B5A1E7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42F494F" w14:textId="79A595C7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9F63626" w14:textId="68E432D2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5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58821C7" w14:textId="48E70225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3.3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849E31" w14:textId="5B219F7C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4</w:t>
            </w:r>
          </w:p>
        </w:tc>
      </w:tr>
      <w:tr w:rsidR="001B31F8" w:rsidRPr="00271375" w14:paraId="7D05D3B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7110E87" w14:textId="426CDA6B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C371D87" w14:textId="217CA385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8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4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974A2E8" w14:textId="456490CD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8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6.7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9A5043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143B153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398B261" w14:textId="6773491C" w:rsidR="001B31F8" w:rsidRPr="00271375" w:rsidRDefault="001B31F8" w:rsidP="001B31F8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3E8289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C694D5E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EC9F14E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EB257A1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9AA2E62" w14:textId="45BD8E45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bookmarkStart w:id="4" w:name="_Hlk111499968"/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5C6B235" w14:textId="73317466" w:rsidR="001B31F8" w:rsidRPr="00271375" w:rsidRDefault="006D379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 w:rsidR="004B7B1F">
              <w:rPr>
                <w:color w:val="434343"/>
                <w:sz w:val="20"/>
                <w:szCs w:val="20"/>
              </w:rPr>
              <w:t>18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2AF75D7" w14:textId="3B4D30CE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4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48AA19" w14:textId="7632297A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76</w:t>
            </w:r>
          </w:p>
        </w:tc>
      </w:tr>
      <w:tr w:rsidR="001B31F8" w:rsidRPr="00271375" w14:paraId="2D74F2B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AD86718" w14:textId="09E7DE23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617995C" w14:textId="22ED9D6C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1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2635901" w14:textId="6919D45B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3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5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5A5B8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bookmarkEnd w:id="4"/>
      <w:tr w:rsidR="001B31F8" w:rsidRPr="00271375" w14:paraId="070F5E4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A8F9584" w14:textId="335B7742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Malignancies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7A2752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E74FA5C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8B5872C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499ABA09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39FB116" w14:textId="724B3C93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748B112" w14:textId="3F0C2B02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1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ABDBD47" w14:textId="23E9EFAF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7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6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134068" w14:textId="7A88C692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2</w:t>
            </w:r>
          </w:p>
        </w:tc>
      </w:tr>
      <w:tr w:rsidR="001B31F8" w:rsidRPr="00271375" w14:paraId="507EB43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FDFC675" w14:textId="32B67C21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DE36DE4" w14:textId="611A200D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7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8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8FB98CC" w14:textId="2B7D7448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68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3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21A333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672DDC1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7D58AC3" w14:textId="202BF922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CEI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959836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A1293E8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C0F96E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4B7B1F" w:rsidRPr="00271375" w14:paraId="2A9333D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561EE45" w14:textId="197384E6" w:rsidR="004B7B1F" w:rsidRPr="00271375" w:rsidRDefault="004B7B1F" w:rsidP="004B7B1F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D55B871" w14:textId="3ED1115E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6</w:t>
            </w:r>
            <w:r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8.8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C91B160" w14:textId="26BA06A6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6</w:t>
            </w:r>
            <w:r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4.2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4E800C" w14:textId="30AEEC3A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76</w:t>
            </w:r>
          </w:p>
        </w:tc>
      </w:tr>
      <w:tr w:rsidR="004B7B1F" w:rsidRPr="00271375" w14:paraId="63C71F9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C386CA9" w14:textId="3F59BDCE" w:rsidR="004B7B1F" w:rsidRPr="00271375" w:rsidRDefault="004B7B1F" w:rsidP="004B7B1F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92ED793" w14:textId="1233B4C4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9</w:t>
            </w:r>
            <w:r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1.2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511005C" w14:textId="4827D8E6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39</w:t>
            </w:r>
            <w:r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5.8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47C116" w14:textId="77777777" w:rsidR="004B7B1F" w:rsidRPr="00271375" w:rsidRDefault="004B7B1F" w:rsidP="004B7B1F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4D28B65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914B3D5" w14:textId="7A06281E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RB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8BBB27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3BA2A2A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7F06A3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2E8BB83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DE753E9" w14:textId="3AEB4A78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316DE9B" w14:textId="25E69E23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3.5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F66BD39" w14:textId="1200B95A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3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75F02D" w14:textId="1A25BBE6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5</w:t>
            </w:r>
          </w:p>
        </w:tc>
      </w:tr>
      <w:tr w:rsidR="001B31F8" w:rsidRPr="00271375" w14:paraId="22D273D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12766A8" w14:textId="37900C06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45EE958" w14:textId="07A1CF91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6.5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82ADC49" w14:textId="04BF6082" w:rsidR="001B31F8" w:rsidRPr="00271375" w:rsidRDefault="004B7B1F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4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6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F51DE8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341DA61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EB33C5F" w14:textId="63BE9D4D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ntibiotic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FF871D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935254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6E396D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30832BD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079BC36" w14:textId="41AD9DD1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253527F" w14:textId="788C8B13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9.4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1908AA2" w14:textId="248173CE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1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8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23410C" w14:textId="324EE03D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0</w:t>
            </w:r>
          </w:p>
        </w:tc>
      </w:tr>
      <w:tr w:rsidR="001B31F8" w:rsidRPr="00271375" w14:paraId="1B72D80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334F58D" w14:textId="6B0D46A6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744A456" w14:textId="7C8229E3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0.6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F613535" w14:textId="07A8FDEF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8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1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43146A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3AF78DD7" w14:textId="77777777" w:rsidTr="00CB3BED">
        <w:tc>
          <w:tcPr>
            <w:tcW w:w="1980" w:type="dxa"/>
            <w:tcBorders>
              <w:top w:val="nil"/>
              <w:bottom w:val="nil"/>
            </w:tcBorders>
          </w:tcPr>
          <w:p w14:paraId="1FD6AD95" w14:textId="2679D9CF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SAID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EAC3840" w14:textId="77777777" w:rsidR="001B31F8" w:rsidRPr="00271375" w:rsidRDefault="001B31F8" w:rsidP="001B31F8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FF6C9D6" w14:textId="77777777" w:rsidR="001B31F8" w:rsidRPr="00271375" w:rsidRDefault="001B31F8" w:rsidP="001B31F8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AA07BB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378A9DD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6094314" w14:textId="0D5AC7EE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921A05D" w14:textId="2EEE1A6E" w:rsidR="001B31F8" w:rsidRPr="00271375" w:rsidRDefault="00FF185B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3.5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A11DD09" w14:textId="06C0ED8B" w:rsidR="001B31F8" w:rsidRPr="00271375" w:rsidRDefault="00FF185B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598686" w14:textId="4D1090E0" w:rsidR="001B31F8" w:rsidRPr="00271375" w:rsidRDefault="00FF185B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7</w:t>
            </w:r>
          </w:p>
        </w:tc>
      </w:tr>
      <w:tr w:rsidR="001B31F8" w:rsidRPr="00271375" w14:paraId="2C16E404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BD729A9" w14:textId="26627299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F26D5D9" w14:textId="3A943003" w:rsidR="001B31F8" w:rsidRPr="00271375" w:rsidRDefault="00FF185B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8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6.5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FE6BEEB" w14:textId="4E044005" w:rsidR="001B31F8" w:rsidRPr="00271375" w:rsidRDefault="00FF185B" w:rsidP="001B31F8">
            <w:pPr>
              <w:widowControl/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5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90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373C73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130D75C5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53637F0" w14:textId="254157BD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Fever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9A71A2C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AA3FE7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067394A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42960FF0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66BCEA7" w14:textId="7745C34C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5C3ADA5" w14:textId="2D71034E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7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8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EE96E22" w14:textId="0D3914F7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28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3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C32C3FF" w14:textId="2FA14140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6</w:t>
            </w:r>
          </w:p>
        </w:tc>
      </w:tr>
      <w:tr w:rsidR="001B31F8" w:rsidRPr="00271375" w14:paraId="495DC35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11EE3F3C" w14:textId="3338292D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4BFA85F" w14:textId="3FD1A42F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8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1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7AAFAD5" w14:textId="137E2ADA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7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7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65B1AB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59902EC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D1CA340" w14:textId="1C22A301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Cough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EE544AB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C8855D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551435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422F35A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B60470B" w14:textId="1D99B9A7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AD35B8C" w14:textId="22CB7632" w:rsidR="001B31F8" w:rsidRPr="00271375" w:rsidRDefault="00E01960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7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 w:rsidR="00DA6135">
              <w:rPr>
                <w:color w:val="434343"/>
                <w:sz w:val="20"/>
                <w:szCs w:val="20"/>
              </w:rPr>
              <w:t>78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96BD1B7" w14:textId="243F9D3F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3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5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593ABC" w14:textId="2955F34A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75</w:t>
            </w:r>
          </w:p>
        </w:tc>
      </w:tr>
      <w:tr w:rsidR="001B31F8" w:rsidRPr="00271375" w14:paraId="1EB4644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82A556F" w14:textId="52FDB7DF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8407C2D" w14:textId="45A2492D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8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1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CE88FCF" w14:textId="0F76E311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5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E1BA49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2F8B0A67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978B977" w14:textId="5DE20328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Dyspnea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38E88C9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E22373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1AC717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A1C373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41ACF2A" w14:textId="0D7DD7E0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5BFE0B2" w14:textId="28CFADB9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7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8.8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D1BE7DB" w14:textId="28B6634F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0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76.7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9A7235" w14:textId="7B276027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4</w:t>
            </w:r>
          </w:p>
        </w:tc>
      </w:tr>
      <w:tr w:rsidR="001B31F8" w:rsidRPr="00271375" w14:paraId="42C10C1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77E27C4" w14:textId="4312AF0E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155CAD2" w14:textId="3C2C0A7E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8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1.2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352BD7E" w14:textId="2D9BC32D" w:rsidR="001B31F8" w:rsidRPr="00271375" w:rsidRDefault="00DA613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23.3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3C777E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01C9C2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2FAB1BF" w14:textId="2D8B2538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Vomiting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31E72A6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220FA3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62AB98A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5442FD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49F66C6" w14:textId="2ED5C3AA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3094A0B" w14:textId="21C41FD0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 w:rsidRPr="00F77F65">
              <w:rPr>
                <w:color w:val="434343"/>
                <w:sz w:val="20"/>
                <w:szCs w:val="20"/>
              </w:rPr>
              <w:t>14(16.5</w:t>
            </w:r>
            <w:r>
              <w:rPr>
                <w:color w:val="434343"/>
                <w:sz w:val="20"/>
                <w:szCs w:val="20"/>
              </w:rPr>
              <w:t>%</w:t>
            </w:r>
            <w:r w:rsidRPr="00F77F65">
              <w:rPr>
                <w:color w:val="434343"/>
                <w:sz w:val="20"/>
                <w:szCs w:val="20"/>
              </w:rPr>
              <w:t>)</w:t>
            </w:r>
            <w:r>
              <w:rPr>
                <w:rFonts w:hint="eastAsia"/>
                <w:color w:val="434343"/>
                <w:sz w:val="20"/>
                <w:szCs w:val="20"/>
              </w:rPr>
              <w:t xml:space="preserve"> 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66A3088" w14:textId="2FC0773D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75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9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2D4B583" w14:textId="2173F98B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88</w:t>
            </w:r>
          </w:p>
        </w:tc>
      </w:tr>
      <w:tr w:rsidR="001B31F8" w:rsidRPr="00271375" w14:paraId="681E3509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3EC2F5D" w14:textId="397D204B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C4DB7B0" w14:textId="2A9EADE1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7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3.5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C8C9084" w14:textId="211AC858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20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1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90C68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D9CE76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9E59958" w14:textId="68C567EC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Diarrhea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254CF68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49A14ED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6217BF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AA7285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7672BD3" w14:textId="00AB071C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DAFD551" w14:textId="6EB18A4E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9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34.1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D9758B7" w14:textId="13F315D3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62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41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3371F2" w14:textId="294AA358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39</w:t>
            </w:r>
          </w:p>
        </w:tc>
      </w:tr>
      <w:tr w:rsidR="001B31F8" w:rsidRPr="00271375" w14:paraId="176468FC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9C403EC" w14:textId="72AC8527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46692B3" w14:textId="233219FE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6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65.9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E16A52F" w14:textId="76B32A78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33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59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CBD2D8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029A3A31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21C4E16" w14:textId="5CD1B40D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bdominal pain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14C9A9D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2D4367A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23ABE0F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71A82C5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1B71D20" w14:textId="235FD2F0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Yes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DA437EB" w14:textId="4D0B3A31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3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001FDC1" w14:textId="7BF50D1E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13.7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707E40" w14:textId="1C41EB0A" w:rsidR="001B31F8" w:rsidRPr="00271375" w:rsidRDefault="00130EF6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58</w:t>
            </w:r>
          </w:p>
        </w:tc>
      </w:tr>
      <w:tr w:rsidR="001B31F8" w:rsidRPr="00271375" w14:paraId="2AFF9AC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BBB3185" w14:textId="6C63753B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o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DD759ED" w14:textId="1DEE7787" w:rsidR="001B31F8" w:rsidRPr="00271375" w:rsidRDefault="00F77F65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74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7.0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9A1A599" w14:textId="6A0DE962" w:rsidR="001B31F8" w:rsidRPr="00271375" w:rsidRDefault="00130EF6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41</w:t>
            </w:r>
            <w:r w:rsidR="001B31F8">
              <w:rPr>
                <w:rFonts w:hint="eastAsia"/>
                <w:color w:val="434343"/>
                <w:sz w:val="20"/>
                <w:szCs w:val="20"/>
              </w:rPr>
              <w:t>(</w:t>
            </w:r>
            <w:r>
              <w:rPr>
                <w:color w:val="434343"/>
                <w:sz w:val="20"/>
                <w:szCs w:val="20"/>
              </w:rPr>
              <w:t>86.3</w:t>
            </w:r>
            <w:r w:rsidR="001B31F8">
              <w:rPr>
                <w:color w:val="434343"/>
                <w:sz w:val="20"/>
                <w:szCs w:val="20"/>
              </w:rPr>
              <w:t>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5AC9E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68F54841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AE17646" w14:textId="0070CE3F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 xml:space="preserve">T 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DC2C1BD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38F3665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8268627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1B31F8" w:rsidRPr="00271375" w14:paraId="5A23177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4E1C766" w14:textId="0B4E542E" w:rsidR="001B31F8" w:rsidRPr="00271375" w:rsidRDefault="001B31F8" w:rsidP="001B31F8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(℃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A205B5D" w14:textId="4144E12A" w:rsidR="001B31F8" w:rsidRPr="00271375" w:rsidRDefault="00540BF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7.7</w:t>
            </w:r>
            <w:r w:rsidR="001B31F8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7.00,38.70</w:t>
            </w:r>
            <w:r w:rsidR="001B31F8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65DCE5D" w14:textId="00488E33" w:rsidR="001B31F8" w:rsidRPr="00271375" w:rsidRDefault="00540BFB" w:rsidP="001B31F8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7.50[37.00,38.2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C27583" w14:textId="0AF4A49E" w:rsidR="001B31F8" w:rsidRPr="00271375" w:rsidRDefault="00540BFB" w:rsidP="001B31F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9</w:t>
            </w:r>
          </w:p>
        </w:tc>
      </w:tr>
      <w:tr w:rsidR="001B31F8" w:rsidRPr="00271375" w14:paraId="320670A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F488AF3" w14:textId="3CF3A946" w:rsidR="001B31F8" w:rsidRPr="00271375" w:rsidRDefault="001B31F8" w:rsidP="001B31F8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SaO2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B5932F2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8045AC9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1BA7F0" w14:textId="77777777" w:rsidR="001B31F8" w:rsidRPr="00271375" w:rsidRDefault="001B31F8" w:rsidP="001B31F8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428E9D5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C1BFDDF" w14:textId="77777777" w:rsidR="00540BFB" w:rsidRPr="00271375" w:rsidRDefault="00540BFB" w:rsidP="00540BFB">
            <w:pPr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9A880EA" w14:textId="722AEF23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2.00[84.00,96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0668153" w14:textId="4691B673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4.00[92.00,96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7C31C9" w14:textId="31972A5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  <w:bookmarkStart w:id="5" w:name="OLE_LINK65"/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  <w:bookmarkEnd w:id="5"/>
          </w:p>
        </w:tc>
      </w:tr>
      <w:tr w:rsidR="00540BFB" w:rsidRPr="00271375" w14:paraId="2CF9072C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436408E" w14:textId="3CB375B8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PR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9997B34" w14:textId="77777777" w:rsidR="00540BFB" w:rsidRPr="00271375" w:rsidRDefault="00540BFB" w:rsidP="00540BFB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01838AF" w14:textId="77777777" w:rsidR="00540BFB" w:rsidRPr="00271375" w:rsidRDefault="00540BFB" w:rsidP="00540BFB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C434D4B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1A002804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894DD0D" w14:textId="6696ED3E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#/min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D4473E7" w14:textId="0655574D" w:rsidR="00540BFB" w:rsidRPr="00271375" w:rsidRDefault="00540BFB" w:rsidP="00540BFB">
            <w:pPr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2.00[</w:t>
            </w:r>
            <w:r w:rsidR="00994965">
              <w:rPr>
                <w:color w:val="434343"/>
                <w:sz w:val="20"/>
                <w:szCs w:val="20"/>
              </w:rPr>
              <w:t>18.00,28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61F2DC0" w14:textId="4822340E" w:rsidR="00540BFB" w:rsidRPr="00271375" w:rsidRDefault="00994965" w:rsidP="00540BFB">
            <w:pPr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0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8.00,24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2AE781" w14:textId="0C9E9A58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5</w:t>
            </w:r>
          </w:p>
        </w:tc>
      </w:tr>
      <w:tr w:rsidR="00540BFB" w:rsidRPr="00271375" w14:paraId="69B733C9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130BE75D" w14:textId="083347BF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HR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18E32D9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7416621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2F7DBC7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117BDF6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44AA5B3" w14:textId="5E80AAAC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#/min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EC33F65" w14:textId="2AF602B8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6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85.00,10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363D14B" w14:textId="65CBBA59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01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88.00,114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610EA6" w14:textId="6D451E83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6</w:t>
            </w:r>
          </w:p>
        </w:tc>
      </w:tr>
      <w:tr w:rsidR="00540BFB" w:rsidRPr="00271375" w14:paraId="2DCA8B5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83752BB" w14:textId="3E768D23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SBP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3841DB0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E73BF2F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97A242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6FF41547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E5177C1" w14:textId="65A6186B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mmHg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8A6DFBB" w14:textId="60227799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28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13.00,142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4E1B644" w14:textId="4B85AD3B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25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12.00,142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1A246B" w14:textId="045CC609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3</w:t>
            </w:r>
          </w:p>
        </w:tc>
      </w:tr>
      <w:tr w:rsidR="00540BFB" w:rsidRPr="00271375" w14:paraId="3E3255D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1E1411A" w14:textId="182A4913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MAP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2E9A59A6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26E02E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1734533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5D3C132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C133E25" w14:textId="658AB474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mmHg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C6CA8ED" w14:textId="165B59ED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2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80.00,101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F995A66" w14:textId="6E6EFEA0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0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84.00,9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92DCDC7" w14:textId="20D58CC8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79</w:t>
            </w:r>
          </w:p>
        </w:tc>
      </w:tr>
      <w:tr w:rsidR="00540BFB" w:rsidRPr="00271375" w14:paraId="24142380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4B77A0F" w14:textId="6113F6D3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Leukocytes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0D7549A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FD564E6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88C93EF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6F4C5A6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3A299A7" w14:textId="1677EDE2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#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06EF42E" w14:textId="6B2E3A48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.84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4.87,8.55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B9A5A75" w14:textId="156C4FD9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6.82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5.26,8.91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8D1ADC" w14:textId="6F185DC8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37</w:t>
            </w:r>
          </w:p>
        </w:tc>
      </w:tr>
      <w:tr w:rsidR="00540BFB" w:rsidRPr="00271375" w14:paraId="1B24DF3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F347A87" w14:textId="684803D2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Neutrophils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7A3CD67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20BE16E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CD3F9D9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07EBB8A1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093EB50" w14:textId="5854EEEC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#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4366714" w14:textId="4AC22DC4" w:rsidR="00540BFB" w:rsidRPr="00271375" w:rsidRDefault="00994965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.16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.59,7.17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61D313A" w14:textId="517B2AB9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.27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.84,7.14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F63213" w14:textId="796332D7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84</w:t>
            </w:r>
          </w:p>
        </w:tc>
      </w:tr>
      <w:tr w:rsidR="00540BFB" w:rsidRPr="00271375" w14:paraId="606CE672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916B507" w14:textId="47B96998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Lymphocytes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527F9A7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9A157E8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DB629C2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6075F4B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CD17DA1" w14:textId="4D1886F0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 w:rsidRPr="00271375">
              <w:rPr>
                <w:sz w:val="20"/>
                <w:szCs w:val="20"/>
              </w:rPr>
              <w:t>#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FA7F35D" w14:textId="14EB548F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0.81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0.59,1.06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93006E2" w14:textId="19BFF0E6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0.96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0.70,1.3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84EC9C" w14:textId="0EC498AF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</w:tc>
      </w:tr>
      <w:tr w:rsidR="00540BFB" w:rsidRPr="00271375" w14:paraId="5BBF8755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839D45E" w14:textId="576C67CF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ST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3E2DF4A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19D13CB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20D1A87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4D05553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DB79CFF" w14:textId="04EF3466" w:rsidR="00540BFB" w:rsidRPr="00271375" w:rsidRDefault="00540BFB" w:rsidP="00540BFB">
            <w:pPr>
              <w:ind w:leftChars="83" w:left="174"/>
              <w:rPr>
                <w:sz w:val="20"/>
                <w:szCs w:val="20"/>
              </w:rPr>
            </w:pPr>
            <w:bookmarkStart w:id="6" w:name="OLE_LINK2"/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U</w:t>
            </w:r>
            <w:r w:rsidRPr="00271375">
              <w:rPr>
                <w:sz w:val="20"/>
                <w:szCs w:val="20"/>
              </w:rPr>
              <w:t>/volume)</w:t>
            </w:r>
            <w:bookmarkEnd w:id="6"/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A5B4F3C" w14:textId="32B3B25F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45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4.00,65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BFB676C" w14:textId="591B2F48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41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29.00,64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BB5DAC" w14:textId="45A3B1BD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74</w:t>
            </w:r>
          </w:p>
        </w:tc>
      </w:tr>
      <w:tr w:rsidR="00540BFB" w:rsidRPr="00271375" w14:paraId="195397F6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0A4097B" w14:textId="62B93E20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ALT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1162BE1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A9E3991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3135FEC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12662F87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6F966D3" w14:textId="1A9B9F1B" w:rsidR="00540BFB" w:rsidRPr="00271375" w:rsidRDefault="00540BFB" w:rsidP="00540BFB">
            <w:pPr>
              <w:ind w:leftChars="83" w:left="174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U</w:t>
            </w:r>
            <w:r w:rsidRPr="00271375">
              <w:rPr>
                <w:sz w:val="20"/>
                <w:szCs w:val="20"/>
              </w:rPr>
              <w:t>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9757316" w14:textId="468FECBA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0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21.00,4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9CD15AB" w14:textId="6C283A16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33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22.00,56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C51292" w14:textId="59B0A74A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68</w:t>
            </w:r>
          </w:p>
        </w:tc>
      </w:tr>
      <w:tr w:rsidR="00540BFB" w:rsidRPr="00271375" w14:paraId="1E91A63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53A0244" w14:textId="5A80C97F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PCT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D7A1235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F194D3B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8B478F8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4C0347B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54A1BFC7" w14:textId="4AFD9E83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2EABEB0C" w14:textId="62173254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0.24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0.14,0.62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4650760" w14:textId="7224493C" w:rsidR="00540BFB" w:rsidRPr="00271375" w:rsidRDefault="004A137B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0.15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0.09,0.26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D8A374" w14:textId="5FB1F7E9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:rsidR="00540BFB" w:rsidRPr="00271375" w14:paraId="2F195FE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34E4437B" w14:textId="46EDA1E9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CRP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216545CE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533BB24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C9F1C9B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0E8450C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B818CB7" w14:textId="53E4EDFE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7C66C5C" w14:textId="34D3D78D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0.9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6.10,19.9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237BC1E" w14:textId="3970A573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7.9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.50,13.6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38BBAB" w14:textId="3187FA67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:rsidR="00540BFB" w:rsidRPr="00271375" w14:paraId="5EF20024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51B00D1" w14:textId="3FAD0516" w:rsidR="00540BFB" w:rsidRPr="00271375" w:rsidRDefault="00540BFB" w:rsidP="00540BFB">
            <w:pPr>
              <w:rPr>
                <w:sz w:val="20"/>
                <w:szCs w:val="20"/>
              </w:rPr>
            </w:pPr>
            <w:r w:rsidRPr="00103215">
              <w:rPr>
                <w:sz w:val="20"/>
                <w:szCs w:val="20"/>
              </w:rPr>
              <w:t>Sodium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23C46E9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D793D6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F363DE9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6B02DFE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04FC3F85" w14:textId="4D488D15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4DDC182" w14:textId="2699BF8E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35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32.00,13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A558FCF" w14:textId="62371193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36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33.00,13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7AF481" w14:textId="362A6BDC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7</w:t>
            </w:r>
          </w:p>
        </w:tc>
      </w:tr>
      <w:tr w:rsidR="00540BFB" w:rsidRPr="00271375" w14:paraId="59E28507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853FE4D" w14:textId="43170B67" w:rsidR="00540BFB" w:rsidRPr="00271375" w:rsidRDefault="00540BFB" w:rsidP="00540BFB">
            <w:pPr>
              <w:rPr>
                <w:sz w:val="20"/>
                <w:szCs w:val="20"/>
              </w:rPr>
            </w:pPr>
            <w:r w:rsidRPr="009C4784">
              <w:rPr>
                <w:sz w:val="20"/>
                <w:szCs w:val="20"/>
              </w:rPr>
              <w:lastRenderedPageBreak/>
              <w:t>Potassium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0B0DC8C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C09A487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8F99554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1EB1D22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6216470A" w14:textId="09957E3E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3C3D5F9" w14:textId="5AAB8B35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4.2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4.00,4.6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AF45AE5" w14:textId="40E57466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4.1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3.80,4.4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4FC7D3" w14:textId="0B732F31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&lt;0.001</w:t>
            </w:r>
          </w:p>
        </w:tc>
      </w:tr>
      <w:tr w:rsidR="00540BFB" w:rsidRPr="00271375" w14:paraId="4E5E9DD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6D8F119" w14:textId="1C7A41CB" w:rsidR="00540BFB" w:rsidRPr="00271375" w:rsidRDefault="00540BFB" w:rsidP="00540BFB">
            <w:pPr>
              <w:rPr>
                <w:sz w:val="20"/>
                <w:szCs w:val="20"/>
              </w:rPr>
            </w:pPr>
            <w:r w:rsidRPr="009C4784">
              <w:rPr>
                <w:sz w:val="20"/>
                <w:szCs w:val="20"/>
              </w:rPr>
              <w:t>Chlorid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FA7E4C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7017EE3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F6DB251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3D160A6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1ED97DAC" w14:textId="01BA75B0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E302661" w14:textId="737989B9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6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92.00,99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83D38B8" w14:textId="6EF69A6D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7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94.00,99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B5D0BF" w14:textId="20A47338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0</w:t>
            </w:r>
          </w:p>
        </w:tc>
      </w:tr>
      <w:tr w:rsidR="00540BFB" w:rsidRPr="00271375" w14:paraId="3EE7118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119AC5AD" w14:textId="13354034" w:rsidR="00540BFB" w:rsidRPr="00271375" w:rsidRDefault="00540BFB" w:rsidP="00540BFB">
            <w:pPr>
              <w:rPr>
                <w:sz w:val="20"/>
                <w:szCs w:val="20"/>
              </w:rPr>
            </w:pPr>
            <w:r w:rsidRPr="009C4784">
              <w:rPr>
                <w:sz w:val="20"/>
                <w:szCs w:val="20"/>
              </w:rPr>
              <w:t>Lactat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663BCFA" w14:textId="77777777" w:rsidR="00540BFB" w:rsidRPr="00271375" w:rsidRDefault="00540BFB" w:rsidP="00540BFB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B55A2F3" w14:textId="77777777" w:rsidR="00540BFB" w:rsidRPr="00271375" w:rsidRDefault="00540BFB" w:rsidP="00540BFB">
            <w:pPr>
              <w:jc w:val="center"/>
              <w:rPr>
                <w:color w:val="434343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F594635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1D76CA0A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19863AD" w14:textId="22BCFD66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16AEAE03" w14:textId="5E6CC1A2" w:rsidR="00540BFB" w:rsidRPr="00271375" w:rsidRDefault="00871E6E" w:rsidP="00540BFB">
            <w:pPr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.6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.20,2.3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6566076" w14:textId="3434BB7A" w:rsidR="00540BFB" w:rsidRPr="00271375" w:rsidRDefault="00871E6E" w:rsidP="00540BFB">
            <w:pPr>
              <w:jc w:val="center"/>
              <w:rPr>
                <w:color w:val="434343"/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.4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.10,1.8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BF719F" w14:textId="6B3A766F" w:rsidR="00540BFB" w:rsidRPr="00271375" w:rsidRDefault="00871E6E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</w:tr>
      <w:tr w:rsidR="00540BFB" w:rsidRPr="00271375" w14:paraId="01234403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1319D0C" w14:textId="2DDF0D0F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Bicarbonat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5E42445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C503AA4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CE67BA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3236CF0D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0F4E85A" w14:textId="1040BB5A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271375">
              <w:rPr>
                <w:sz w:val="20"/>
                <w:szCs w:val="20"/>
              </w:rPr>
              <w:t>ole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53C5D11" w14:textId="5CDDA0D7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3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21.00,25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37CB39F5" w14:textId="24F57109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4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22.00,26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7B2B3F" w14:textId="638D739C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0</w:t>
            </w:r>
          </w:p>
        </w:tc>
      </w:tr>
      <w:tr w:rsidR="00540BFB" w:rsidRPr="00271375" w14:paraId="1F735E64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7BB20447" w14:textId="6A47D941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BUN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E07941F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3CA5623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4572D59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40BFB" w:rsidRPr="00271375" w14:paraId="6A229558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7F8D881" w14:textId="366335E0" w:rsidR="00540BFB" w:rsidRPr="00271375" w:rsidRDefault="00540BFB" w:rsidP="00540BFB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(mas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7AA665AD" w14:textId="2E03C046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20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14.00,33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5C979FEC" w14:textId="625AA78E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3.00</w:t>
            </w:r>
            <w:r w:rsidR="00540BFB">
              <w:rPr>
                <w:color w:val="434343"/>
                <w:sz w:val="20"/>
                <w:szCs w:val="20"/>
              </w:rPr>
              <w:t>[</w:t>
            </w:r>
            <w:r>
              <w:rPr>
                <w:color w:val="434343"/>
                <w:sz w:val="20"/>
                <w:szCs w:val="20"/>
              </w:rPr>
              <w:t>9.00,18.00</w:t>
            </w:r>
            <w:r w:rsidR="00540BFB"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DF0729" w14:textId="1EB59647" w:rsidR="00540BFB" w:rsidRPr="00271375" w:rsidRDefault="00525B80" w:rsidP="00540BFB">
            <w:pPr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&lt;0.001</w:t>
            </w:r>
          </w:p>
        </w:tc>
      </w:tr>
      <w:tr w:rsidR="00540BFB" w:rsidRPr="00271375" w14:paraId="7D57938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BC84EEC" w14:textId="5B1054B4" w:rsidR="00540BFB" w:rsidRPr="00271375" w:rsidRDefault="00540BFB" w:rsidP="00540BFB">
            <w:pPr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SCR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399D5BB4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4D3CB60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C2E0A8D" w14:textId="77777777" w:rsidR="00540BFB" w:rsidRPr="00271375" w:rsidRDefault="00540BFB" w:rsidP="00540BFB">
            <w:pPr>
              <w:jc w:val="center"/>
              <w:rPr>
                <w:sz w:val="20"/>
                <w:szCs w:val="20"/>
              </w:rPr>
            </w:pPr>
          </w:p>
        </w:tc>
      </w:tr>
      <w:tr w:rsidR="00525B80" w:rsidRPr="00271375" w14:paraId="69A3E28F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3C430E9" w14:textId="1EA0A27C" w:rsidR="00525B80" w:rsidRPr="00271375" w:rsidRDefault="00525B80" w:rsidP="00525B8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71375">
              <w:rPr>
                <w:sz w:val="20"/>
                <w:szCs w:val="20"/>
              </w:rPr>
              <w:t>(mass/volume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4CEEE308" w14:textId="5A968ED9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.23[0.85,1.62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03888ACB" w14:textId="1066D1F6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0.88[0.69,1.06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413BE7" w14:textId="3C860359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&lt;0.001</w:t>
            </w:r>
          </w:p>
        </w:tc>
      </w:tr>
      <w:tr w:rsidR="00525B80" w:rsidRPr="00271375" w14:paraId="3692288B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4F377964" w14:textId="1C3D7C79" w:rsidR="00525B80" w:rsidRPr="00271375" w:rsidRDefault="00525B80" w:rsidP="00525B80">
            <w:pPr>
              <w:jc w:val="left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GFR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3DCC20A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70CA46B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B0C6BD8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</w:tr>
      <w:tr w:rsidR="00525B80" w:rsidRPr="00271375" w14:paraId="57B7227C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02A25A1" w14:textId="2227FE4D" w:rsidR="00525B80" w:rsidRPr="00271375" w:rsidRDefault="00525B80" w:rsidP="00525B80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rFonts w:hint="eastAsia"/>
                <w:sz w:val="20"/>
                <w:szCs w:val="20"/>
              </w:rPr>
              <w:t>(ml/min</w:t>
            </w:r>
            <w:r w:rsidRPr="00271375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9EA76C7" w14:textId="3781E09A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57.00[43.00,86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nil"/>
            </w:tcBorders>
            <w:vAlign w:val="center"/>
          </w:tcPr>
          <w:p w14:paraId="62DB9E10" w14:textId="14AAA4E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96.00[75.00,112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4BA9A0" w14:textId="6B430500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&lt;0.001</w:t>
            </w:r>
          </w:p>
        </w:tc>
      </w:tr>
      <w:tr w:rsidR="00525B80" w:rsidRPr="00271375" w14:paraId="4B021A2E" w14:textId="77777777" w:rsidTr="00A15769">
        <w:tc>
          <w:tcPr>
            <w:tcW w:w="1980" w:type="dxa"/>
            <w:tcBorders>
              <w:top w:val="nil"/>
              <w:bottom w:val="nil"/>
            </w:tcBorders>
          </w:tcPr>
          <w:p w14:paraId="27B2D434" w14:textId="6AF9E9FE" w:rsidR="00525B80" w:rsidRPr="00271375" w:rsidRDefault="00525B80" w:rsidP="00525B80">
            <w:pPr>
              <w:rPr>
                <w:sz w:val="20"/>
                <w:szCs w:val="20"/>
              </w:rPr>
            </w:pPr>
            <w:r w:rsidRPr="009C4784">
              <w:rPr>
                <w:sz w:val="20"/>
                <w:szCs w:val="20"/>
              </w:rPr>
              <w:t>Glucos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B695398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2B8CEA6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6DCADBE" w14:textId="77777777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</w:p>
        </w:tc>
      </w:tr>
      <w:tr w:rsidR="00525B80" w:rsidRPr="00271375" w14:paraId="315F9C3F" w14:textId="77777777" w:rsidTr="00A15769"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2AB32D7B" w14:textId="640D0050" w:rsidR="00525B80" w:rsidRPr="00271375" w:rsidRDefault="00525B80" w:rsidP="00525B80">
            <w:pPr>
              <w:ind w:firstLineChars="100" w:firstLine="200"/>
              <w:rPr>
                <w:sz w:val="20"/>
                <w:szCs w:val="20"/>
              </w:rPr>
            </w:pPr>
            <w:r w:rsidRPr="00271375">
              <w:rPr>
                <w:sz w:val="20"/>
                <w:szCs w:val="20"/>
              </w:rPr>
              <w:t>(mass/volume)</w:t>
            </w:r>
          </w:p>
        </w:tc>
        <w:tc>
          <w:tcPr>
            <w:tcW w:w="2141" w:type="dxa"/>
            <w:tcBorders>
              <w:top w:val="nil"/>
              <w:bottom w:val="single" w:sz="8" w:space="0" w:color="auto"/>
            </w:tcBorders>
            <w:vAlign w:val="center"/>
          </w:tcPr>
          <w:p w14:paraId="7849CF10" w14:textId="098505CB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30.00[110.00,181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2141" w:type="dxa"/>
            <w:tcBorders>
              <w:top w:val="nil"/>
              <w:bottom w:val="single" w:sz="8" w:space="0" w:color="auto"/>
            </w:tcBorders>
            <w:vAlign w:val="center"/>
          </w:tcPr>
          <w:p w14:paraId="42997E0A" w14:textId="7D77D9F4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color w:val="434343"/>
                <w:sz w:val="20"/>
                <w:szCs w:val="20"/>
              </w:rPr>
              <w:t>119.00[106.00,142.00</w:t>
            </w:r>
            <w:r w:rsidRPr="00271375">
              <w:rPr>
                <w:color w:val="434343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5852EC3" w14:textId="65782D41" w:rsidR="00525B80" w:rsidRPr="00271375" w:rsidRDefault="00525B80" w:rsidP="00525B8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5</w:t>
            </w:r>
          </w:p>
        </w:tc>
      </w:tr>
    </w:tbl>
    <w:p w14:paraId="67EC745A" w14:textId="187EDC1D" w:rsidR="00DE0FC5" w:rsidRDefault="00141DDF" w:rsidP="006D0F85">
      <w:pPr>
        <w:rPr>
          <w:sz w:val="20"/>
          <w:szCs w:val="20"/>
        </w:rPr>
        <w:sectPr w:rsidR="00DE0FC5" w:rsidSect="009C7C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20"/>
          <w:szCs w:val="20"/>
        </w:rPr>
        <w:t>A</w:t>
      </w:r>
      <w:r w:rsidRPr="00141DDF">
        <w:rPr>
          <w:sz w:val="20"/>
          <w:szCs w:val="20"/>
        </w:rPr>
        <w:t>bbreviation</w:t>
      </w:r>
      <w:r>
        <w:rPr>
          <w:sz w:val="20"/>
          <w:szCs w:val="20"/>
        </w:rPr>
        <w:t xml:space="preserve">s: </w:t>
      </w:r>
      <w:r w:rsidR="005502E7" w:rsidRPr="00271375">
        <w:rPr>
          <w:sz w:val="20"/>
          <w:szCs w:val="20"/>
        </w:rPr>
        <w:t>CAD</w:t>
      </w:r>
      <w:r w:rsidR="00B6315A" w:rsidRPr="00271375">
        <w:rPr>
          <w:sz w:val="20"/>
          <w:szCs w:val="20"/>
        </w:rPr>
        <w:t xml:space="preserve">: </w:t>
      </w:r>
      <w:r w:rsidR="00D638AC">
        <w:rPr>
          <w:rFonts w:hint="eastAsia"/>
          <w:sz w:val="20"/>
          <w:szCs w:val="20"/>
        </w:rPr>
        <w:t>c</w:t>
      </w:r>
      <w:r w:rsidR="00B6315A" w:rsidRPr="00271375">
        <w:rPr>
          <w:sz w:val="20"/>
          <w:szCs w:val="20"/>
        </w:rPr>
        <w:t xml:space="preserve">oronary </w:t>
      </w:r>
      <w:r w:rsidR="00D638AC">
        <w:rPr>
          <w:sz w:val="20"/>
          <w:szCs w:val="20"/>
        </w:rPr>
        <w:t>a</w:t>
      </w:r>
      <w:r w:rsidR="00B6315A" w:rsidRPr="00271375">
        <w:rPr>
          <w:sz w:val="20"/>
          <w:szCs w:val="20"/>
        </w:rPr>
        <w:t xml:space="preserve">rtery </w:t>
      </w:r>
      <w:r w:rsidR="00D638AC">
        <w:rPr>
          <w:sz w:val="20"/>
          <w:szCs w:val="20"/>
        </w:rPr>
        <w:t>d</w:t>
      </w:r>
      <w:r w:rsidR="00B6315A" w:rsidRPr="00271375">
        <w:rPr>
          <w:sz w:val="20"/>
          <w:szCs w:val="20"/>
        </w:rPr>
        <w:t xml:space="preserve">isease; </w:t>
      </w:r>
      <w:r w:rsidR="00D638AC">
        <w:rPr>
          <w:sz w:val="20"/>
          <w:szCs w:val="20"/>
        </w:rPr>
        <w:t>COPD:</w:t>
      </w:r>
      <w:r w:rsidR="00D638AC" w:rsidRPr="00B33F63">
        <w:rPr>
          <w:sz w:val="20"/>
          <w:szCs w:val="20"/>
        </w:rPr>
        <w:t xml:space="preserve"> c</w:t>
      </w:r>
      <w:r w:rsidR="00D638AC" w:rsidRPr="00D638AC">
        <w:rPr>
          <w:sz w:val="20"/>
          <w:szCs w:val="20"/>
        </w:rPr>
        <w:t>hronic obstructive pulmonary disease</w:t>
      </w:r>
      <w:r w:rsidR="00D638AC">
        <w:rPr>
          <w:sz w:val="20"/>
          <w:szCs w:val="20"/>
        </w:rPr>
        <w:t xml:space="preserve">; OLD: </w:t>
      </w:r>
      <w:r w:rsidR="00B6315A" w:rsidRPr="00271375">
        <w:rPr>
          <w:sz w:val="20"/>
          <w:szCs w:val="20"/>
        </w:rPr>
        <w:t>other lung diseases including asthma</w:t>
      </w:r>
      <w:r w:rsidR="00D638AC">
        <w:rPr>
          <w:sz w:val="20"/>
          <w:szCs w:val="20"/>
        </w:rPr>
        <w:t xml:space="preserve">; ACEI: </w:t>
      </w:r>
      <w:r w:rsidR="006F111B">
        <w:rPr>
          <w:sz w:val="20"/>
          <w:szCs w:val="20"/>
        </w:rPr>
        <w:t>a</w:t>
      </w:r>
      <w:r w:rsidR="006F111B" w:rsidRPr="006F111B">
        <w:rPr>
          <w:sz w:val="20"/>
          <w:szCs w:val="20"/>
        </w:rPr>
        <w:t>ngiotensin</w:t>
      </w:r>
      <w:r w:rsidR="006F111B">
        <w:rPr>
          <w:sz w:val="20"/>
          <w:szCs w:val="20"/>
        </w:rPr>
        <w:t xml:space="preserve"> </w:t>
      </w:r>
      <w:r w:rsidR="006F111B" w:rsidRPr="006F111B">
        <w:rPr>
          <w:sz w:val="20"/>
          <w:szCs w:val="20"/>
        </w:rPr>
        <w:t>converting</w:t>
      </w:r>
      <w:r w:rsidR="006F111B">
        <w:rPr>
          <w:sz w:val="20"/>
          <w:szCs w:val="20"/>
        </w:rPr>
        <w:t xml:space="preserve"> </w:t>
      </w:r>
      <w:r w:rsidR="006F111B" w:rsidRPr="006F111B">
        <w:rPr>
          <w:sz w:val="20"/>
          <w:szCs w:val="20"/>
        </w:rPr>
        <w:t>enzyme inhibitor</w:t>
      </w:r>
      <w:r w:rsidR="006F111B">
        <w:rPr>
          <w:sz w:val="20"/>
          <w:szCs w:val="20"/>
        </w:rPr>
        <w:t xml:space="preserve">; </w:t>
      </w:r>
      <w:r w:rsidR="00D638AC">
        <w:rPr>
          <w:sz w:val="20"/>
          <w:szCs w:val="20"/>
        </w:rPr>
        <w:t>ARB:</w:t>
      </w:r>
      <w:r w:rsidR="00D638AC" w:rsidRPr="00B33F63">
        <w:rPr>
          <w:sz w:val="20"/>
          <w:szCs w:val="20"/>
        </w:rPr>
        <w:t xml:space="preserve"> A</w:t>
      </w:r>
      <w:r w:rsidR="00D638AC" w:rsidRPr="00D638AC">
        <w:rPr>
          <w:sz w:val="20"/>
          <w:szCs w:val="20"/>
        </w:rPr>
        <w:t>ngiotensin receptor blocker</w:t>
      </w:r>
      <w:r w:rsidR="00D638AC">
        <w:rPr>
          <w:sz w:val="20"/>
          <w:szCs w:val="20"/>
        </w:rPr>
        <w:t xml:space="preserve">; </w:t>
      </w:r>
      <w:r w:rsidR="006F111B" w:rsidRPr="00271375">
        <w:rPr>
          <w:sz w:val="20"/>
          <w:szCs w:val="20"/>
        </w:rPr>
        <w:t>NSAID</w:t>
      </w:r>
      <w:r w:rsidR="006F111B">
        <w:rPr>
          <w:sz w:val="20"/>
          <w:szCs w:val="20"/>
        </w:rPr>
        <w:t>: n</w:t>
      </w:r>
      <w:r w:rsidR="006F111B" w:rsidRPr="006F111B">
        <w:rPr>
          <w:sz w:val="20"/>
          <w:szCs w:val="20"/>
        </w:rPr>
        <w:t>on-steroidal anti-inflammatory drug</w:t>
      </w:r>
      <w:r w:rsidR="006F111B">
        <w:rPr>
          <w:sz w:val="20"/>
          <w:szCs w:val="20"/>
        </w:rPr>
        <w:t>;</w:t>
      </w:r>
      <w:r w:rsidR="006F111B">
        <w:rPr>
          <w:rFonts w:hint="eastAsia"/>
          <w:sz w:val="20"/>
          <w:szCs w:val="20"/>
        </w:rPr>
        <w:t xml:space="preserve"> </w:t>
      </w:r>
      <w:r w:rsidR="006F111B">
        <w:rPr>
          <w:sz w:val="20"/>
          <w:szCs w:val="20"/>
        </w:rPr>
        <w:t xml:space="preserve">T: </w:t>
      </w:r>
      <w:r w:rsidR="006F111B" w:rsidRPr="006F111B">
        <w:rPr>
          <w:sz w:val="20"/>
          <w:szCs w:val="20"/>
        </w:rPr>
        <w:t>temperature</w:t>
      </w:r>
      <w:r w:rsidR="006F111B">
        <w:rPr>
          <w:sz w:val="20"/>
          <w:szCs w:val="20"/>
        </w:rPr>
        <w:t xml:space="preserve">; </w:t>
      </w:r>
      <w:r w:rsidR="006F111B" w:rsidRPr="00271375">
        <w:rPr>
          <w:sz w:val="20"/>
          <w:szCs w:val="20"/>
        </w:rPr>
        <w:t>SaO2</w:t>
      </w:r>
      <w:r w:rsidR="006F111B">
        <w:rPr>
          <w:sz w:val="20"/>
          <w:szCs w:val="20"/>
        </w:rPr>
        <w:t xml:space="preserve">: </w:t>
      </w:r>
      <w:r w:rsidR="0001024B" w:rsidRPr="00B33F63">
        <w:rPr>
          <w:sz w:val="20"/>
          <w:szCs w:val="20"/>
        </w:rPr>
        <w:t xml:space="preserve">artery oxygen saturation; </w:t>
      </w:r>
      <w:r w:rsidR="0001024B" w:rsidRPr="00271375">
        <w:rPr>
          <w:sz w:val="20"/>
          <w:szCs w:val="20"/>
        </w:rPr>
        <w:t>PR</w:t>
      </w:r>
      <w:r w:rsidR="0001024B">
        <w:rPr>
          <w:sz w:val="20"/>
          <w:szCs w:val="20"/>
        </w:rPr>
        <w:t>: r</w:t>
      </w:r>
      <w:r w:rsidR="0001024B" w:rsidRPr="0001024B">
        <w:rPr>
          <w:sz w:val="20"/>
          <w:szCs w:val="20"/>
        </w:rPr>
        <w:t>espiration rate</w:t>
      </w:r>
      <w:r w:rsidR="0001024B">
        <w:rPr>
          <w:sz w:val="20"/>
          <w:szCs w:val="20"/>
        </w:rPr>
        <w:t xml:space="preserve">; </w:t>
      </w:r>
      <w:r w:rsidR="0001024B" w:rsidRPr="00271375">
        <w:rPr>
          <w:sz w:val="20"/>
          <w:szCs w:val="20"/>
        </w:rPr>
        <w:t>HR</w:t>
      </w:r>
      <w:r w:rsidR="0001024B">
        <w:rPr>
          <w:sz w:val="20"/>
          <w:szCs w:val="20"/>
        </w:rPr>
        <w:t xml:space="preserve">: </w:t>
      </w:r>
      <w:r w:rsidR="002F66A3">
        <w:rPr>
          <w:sz w:val="20"/>
          <w:szCs w:val="20"/>
        </w:rPr>
        <w:t>h</w:t>
      </w:r>
      <w:r w:rsidR="0001024B" w:rsidRPr="0001024B">
        <w:rPr>
          <w:sz w:val="20"/>
          <w:szCs w:val="20"/>
        </w:rPr>
        <w:t>eart rate</w:t>
      </w:r>
      <w:r w:rsidR="0001024B">
        <w:rPr>
          <w:sz w:val="20"/>
          <w:szCs w:val="20"/>
        </w:rPr>
        <w:t>;</w:t>
      </w:r>
      <w:r w:rsidR="0001024B">
        <w:rPr>
          <w:rFonts w:hint="eastAsia"/>
          <w:sz w:val="20"/>
          <w:szCs w:val="20"/>
        </w:rPr>
        <w:t xml:space="preserve"> </w:t>
      </w:r>
      <w:r w:rsidR="0001024B" w:rsidRPr="00271375">
        <w:rPr>
          <w:sz w:val="20"/>
          <w:szCs w:val="20"/>
        </w:rPr>
        <w:t>SBP</w:t>
      </w:r>
      <w:r w:rsidR="0001024B">
        <w:rPr>
          <w:sz w:val="20"/>
          <w:szCs w:val="20"/>
        </w:rPr>
        <w:t xml:space="preserve">: </w:t>
      </w:r>
      <w:r w:rsidR="00040F36">
        <w:rPr>
          <w:sz w:val="20"/>
          <w:szCs w:val="20"/>
        </w:rPr>
        <w:t>s</w:t>
      </w:r>
      <w:r w:rsidR="00A538DB" w:rsidRPr="00A538DB">
        <w:rPr>
          <w:sz w:val="20"/>
          <w:szCs w:val="20"/>
        </w:rPr>
        <w:t>ystolic blood pressure</w:t>
      </w:r>
      <w:r w:rsidR="00A538DB">
        <w:rPr>
          <w:sz w:val="20"/>
          <w:szCs w:val="20"/>
        </w:rPr>
        <w:t xml:space="preserve">; </w:t>
      </w:r>
      <w:r w:rsidR="00A538DB" w:rsidRPr="00271375">
        <w:rPr>
          <w:sz w:val="20"/>
          <w:szCs w:val="20"/>
        </w:rPr>
        <w:t>MAP</w:t>
      </w:r>
      <w:r w:rsidR="00A538DB">
        <w:rPr>
          <w:sz w:val="20"/>
          <w:szCs w:val="20"/>
        </w:rPr>
        <w:t xml:space="preserve">: </w:t>
      </w:r>
      <w:r w:rsidR="00040F36">
        <w:rPr>
          <w:sz w:val="20"/>
          <w:szCs w:val="20"/>
        </w:rPr>
        <w:t>m</w:t>
      </w:r>
      <w:r w:rsidR="00A538DB" w:rsidRPr="00A538DB">
        <w:rPr>
          <w:sz w:val="20"/>
          <w:szCs w:val="20"/>
        </w:rPr>
        <w:t>ean blood pressure</w:t>
      </w:r>
      <w:r w:rsidR="00A538DB">
        <w:rPr>
          <w:sz w:val="20"/>
          <w:szCs w:val="20"/>
        </w:rPr>
        <w:t xml:space="preserve">; AST: </w:t>
      </w:r>
      <w:r w:rsidR="002F66A3">
        <w:rPr>
          <w:sz w:val="20"/>
          <w:szCs w:val="20"/>
        </w:rPr>
        <w:t>a</w:t>
      </w:r>
      <w:r w:rsidR="00A538DB" w:rsidRPr="00A538DB">
        <w:rPr>
          <w:sz w:val="20"/>
          <w:szCs w:val="20"/>
        </w:rPr>
        <w:t>spartate aminotransferase</w:t>
      </w:r>
      <w:r w:rsidR="00A538DB">
        <w:rPr>
          <w:sz w:val="20"/>
          <w:szCs w:val="20"/>
        </w:rPr>
        <w:t xml:space="preserve">; ALT: </w:t>
      </w:r>
      <w:r w:rsidR="002F66A3">
        <w:rPr>
          <w:sz w:val="20"/>
          <w:szCs w:val="20"/>
        </w:rPr>
        <w:t>a</w:t>
      </w:r>
      <w:r w:rsidR="00A538DB" w:rsidRPr="00A538DB">
        <w:rPr>
          <w:sz w:val="20"/>
          <w:szCs w:val="20"/>
        </w:rPr>
        <w:t>lanine aminotransferase</w:t>
      </w:r>
      <w:r w:rsidR="00A538DB">
        <w:rPr>
          <w:sz w:val="20"/>
          <w:szCs w:val="20"/>
        </w:rPr>
        <w:t>; PCT:</w:t>
      </w:r>
      <w:r w:rsidR="00A538DB" w:rsidRPr="00B33F63">
        <w:rPr>
          <w:sz w:val="20"/>
          <w:szCs w:val="20"/>
        </w:rPr>
        <w:t xml:space="preserve"> </w:t>
      </w:r>
      <w:r w:rsidR="00040F36">
        <w:rPr>
          <w:sz w:val="20"/>
          <w:szCs w:val="20"/>
        </w:rPr>
        <w:t>p</w:t>
      </w:r>
      <w:r w:rsidR="00A538DB" w:rsidRPr="00A538DB">
        <w:rPr>
          <w:sz w:val="20"/>
          <w:szCs w:val="20"/>
        </w:rPr>
        <w:t>rocalcitonin</w:t>
      </w:r>
      <w:r w:rsidR="00A538DB">
        <w:rPr>
          <w:sz w:val="20"/>
          <w:szCs w:val="20"/>
        </w:rPr>
        <w:t xml:space="preserve">; CRP: </w:t>
      </w:r>
      <w:r w:rsidR="00A538DB" w:rsidRPr="00A538DB">
        <w:rPr>
          <w:sz w:val="20"/>
          <w:szCs w:val="20"/>
        </w:rPr>
        <w:t>C</w:t>
      </w:r>
      <w:r w:rsidR="00040F36">
        <w:rPr>
          <w:sz w:val="20"/>
          <w:szCs w:val="20"/>
        </w:rPr>
        <w:t>-</w:t>
      </w:r>
      <w:r w:rsidR="00A538DB" w:rsidRPr="00A538DB">
        <w:rPr>
          <w:sz w:val="20"/>
          <w:szCs w:val="20"/>
        </w:rPr>
        <w:t>reactive protein</w:t>
      </w:r>
      <w:r w:rsidR="00A538DB">
        <w:rPr>
          <w:sz w:val="20"/>
          <w:szCs w:val="20"/>
        </w:rPr>
        <w:t xml:space="preserve">; </w:t>
      </w:r>
      <w:r w:rsidR="000A79DE">
        <w:rPr>
          <w:sz w:val="20"/>
          <w:szCs w:val="20"/>
        </w:rPr>
        <w:t xml:space="preserve">BUN: </w:t>
      </w:r>
      <w:r w:rsidR="000A79DE" w:rsidRPr="00B33F63">
        <w:rPr>
          <w:rFonts w:hint="eastAsia"/>
          <w:sz w:val="20"/>
          <w:szCs w:val="20"/>
        </w:rPr>
        <w:t>blood urea nitrogen</w:t>
      </w:r>
      <w:r w:rsidR="000A79DE" w:rsidRPr="00B33F63">
        <w:rPr>
          <w:sz w:val="20"/>
          <w:szCs w:val="20"/>
        </w:rPr>
        <w:t xml:space="preserve">; </w:t>
      </w:r>
      <w:r w:rsidR="003E2684">
        <w:rPr>
          <w:sz w:val="20"/>
          <w:szCs w:val="20"/>
        </w:rPr>
        <w:t xml:space="preserve">SCR: </w:t>
      </w:r>
      <w:r w:rsidR="003E2684" w:rsidRPr="003E2684">
        <w:rPr>
          <w:sz w:val="20"/>
          <w:szCs w:val="20"/>
        </w:rPr>
        <w:t>serum creatinine</w:t>
      </w:r>
      <w:r w:rsidR="003E2684">
        <w:rPr>
          <w:sz w:val="20"/>
          <w:szCs w:val="20"/>
        </w:rPr>
        <w:t>; G</w:t>
      </w:r>
      <w:r w:rsidR="000A79DE" w:rsidRPr="00B33F63">
        <w:rPr>
          <w:sz w:val="20"/>
          <w:szCs w:val="20"/>
        </w:rPr>
        <w:t xml:space="preserve">FR: </w:t>
      </w:r>
      <w:r w:rsidR="00040F36">
        <w:rPr>
          <w:sz w:val="20"/>
          <w:szCs w:val="20"/>
        </w:rPr>
        <w:t>g</w:t>
      </w:r>
      <w:r w:rsidR="000A79DE" w:rsidRPr="00B33F63">
        <w:rPr>
          <w:sz w:val="20"/>
          <w:szCs w:val="20"/>
        </w:rPr>
        <w:t>lomerular filtration rate</w:t>
      </w:r>
      <w:r>
        <w:rPr>
          <w:sz w:val="20"/>
          <w:szCs w:val="20"/>
        </w:rPr>
        <w:t>.</w:t>
      </w:r>
    </w:p>
    <w:bookmarkEnd w:id="0"/>
    <w:bookmarkEnd w:id="1"/>
    <w:p w14:paraId="5F5C5BA7" w14:textId="4BFC7818" w:rsidR="0078596B" w:rsidRDefault="0078596B" w:rsidP="0078596B">
      <w:pPr>
        <w:rPr>
          <w:sz w:val="20"/>
          <w:szCs w:val="20"/>
        </w:rPr>
      </w:pPr>
      <w:r w:rsidRPr="0082130F">
        <w:rPr>
          <w:sz w:val="20"/>
          <w:szCs w:val="20"/>
        </w:rPr>
        <w:lastRenderedPageBreak/>
        <w:t>Supplementary</w:t>
      </w:r>
      <w:r>
        <w:rPr>
          <w:sz w:val="20"/>
          <w:szCs w:val="20"/>
        </w:rPr>
        <w:t xml:space="preserve"> T</w:t>
      </w:r>
      <w:r>
        <w:rPr>
          <w:rFonts w:hint="eastAsia"/>
          <w:sz w:val="20"/>
          <w:szCs w:val="20"/>
        </w:rPr>
        <w:t>able</w:t>
      </w:r>
      <w:r>
        <w:rPr>
          <w:sz w:val="20"/>
          <w:szCs w:val="20"/>
        </w:rPr>
        <w:t xml:space="preserve"> 2</w:t>
      </w:r>
      <w:r w:rsidR="001744CA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443AC9">
        <w:rPr>
          <w:sz w:val="20"/>
          <w:szCs w:val="20"/>
        </w:rPr>
        <w:t>T</w:t>
      </w:r>
      <w:r w:rsidR="00443AC9" w:rsidRPr="00443AC9">
        <w:rPr>
          <w:sz w:val="20"/>
          <w:szCs w:val="20"/>
        </w:rPr>
        <w:t xml:space="preserve">he parameters of the final multifactor model </w:t>
      </w:r>
      <w:r>
        <w:rPr>
          <w:sz w:val="20"/>
          <w:szCs w:val="20"/>
        </w:rPr>
        <w:t>f</w:t>
      </w:r>
      <w:r w:rsidRPr="00300179">
        <w:rPr>
          <w:sz w:val="20"/>
          <w:szCs w:val="20"/>
        </w:rPr>
        <w:t xml:space="preserve">or </w:t>
      </w:r>
      <w:r>
        <w:rPr>
          <w:sz w:val="20"/>
          <w:szCs w:val="20"/>
        </w:rPr>
        <w:t>AKI</w:t>
      </w:r>
    </w:p>
    <w:tbl>
      <w:tblPr>
        <w:tblStyle w:val="a7"/>
        <w:tblW w:w="12204" w:type="dxa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</w:tblGrid>
      <w:tr w:rsidR="00443AC9" w14:paraId="5CA60FFB" w14:textId="77777777" w:rsidTr="0078596B">
        <w:tc>
          <w:tcPr>
            <w:tcW w:w="17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34FA98" w14:textId="77777777" w:rsidR="00443AC9" w:rsidRPr="0012357E" w:rsidRDefault="00443AC9" w:rsidP="00443AC9">
            <w:pPr>
              <w:rPr>
                <w:b/>
                <w:bCs/>
                <w:sz w:val="20"/>
                <w:szCs w:val="20"/>
              </w:rPr>
            </w:pPr>
            <w:r w:rsidRPr="0012357E">
              <w:rPr>
                <w:rFonts w:hint="eastAsia"/>
                <w:b/>
                <w:bCs/>
                <w:sz w:val="20"/>
                <w:szCs w:val="20"/>
              </w:rPr>
              <w:t>F</w:t>
            </w:r>
            <w:r w:rsidRPr="0012357E">
              <w:rPr>
                <w:b/>
                <w:bCs/>
                <w:sz w:val="20"/>
                <w:szCs w:val="20"/>
              </w:rPr>
              <w:t>actor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7E8CC3" w14:textId="5310025A" w:rsidR="00443AC9" w:rsidRPr="0012357E" w:rsidRDefault="00443AC9" w:rsidP="00443A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EACBE9" w14:textId="46E1A8D0" w:rsidR="00443AC9" w:rsidRPr="0012357E" w:rsidRDefault="00443AC9" w:rsidP="00443A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9D96E3" w14:textId="4AECFCC5" w:rsidR="00443AC9" w:rsidRPr="0012357E" w:rsidRDefault="00443AC9" w:rsidP="00443A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B27C60" w14:textId="404B34A3" w:rsidR="00443AC9" w:rsidRPr="0012357E" w:rsidRDefault="00443AC9" w:rsidP="00443A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5A36A7" w14:textId="79E631F6" w:rsidR="00443AC9" w:rsidRPr="0012357E" w:rsidRDefault="00443AC9" w:rsidP="00443A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EFA552" w14:textId="16A77ADD" w:rsidR="00443AC9" w:rsidRPr="0012357E" w:rsidRDefault="00443AC9" w:rsidP="00443AC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2357E">
              <w:rPr>
                <w:rFonts w:hint="eastAsia"/>
                <w:b/>
                <w:bCs/>
                <w:sz w:val="20"/>
                <w:szCs w:val="20"/>
              </w:rPr>
              <w:t>9</w:t>
            </w:r>
            <w:r w:rsidRPr="0012357E">
              <w:rPr>
                <w:b/>
                <w:bCs/>
                <w:sz w:val="20"/>
                <w:szCs w:val="20"/>
              </w:rPr>
              <w:t xml:space="preserve">5%CI </w:t>
            </w:r>
          </w:p>
        </w:tc>
      </w:tr>
      <w:tr w:rsidR="00F134A6" w14:paraId="1861CE16" w14:textId="77777777" w:rsidTr="008101D8"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BFFE2D" w14:textId="4B8D6BE3" w:rsidR="00F134A6" w:rsidRPr="0078596B" w:rsidRDefault="00F134A6" w:rsidP="00F134A6">
            <w:pPr>
              <w:rPr>
                <w:sz w:val="20"/>
                <w:szCs w:val="20"/>
              </w:rPr>
            </w:pPr>
            <w:r w:rsidRPr="0078596B">
              <w:rPr>
                <w:rFonts w:hint="eastAsia"/>
                <w:sz w:val="20"/>
                <w:szCs w:val="20"/>
              </w:rPr>
              <w:t>G</w:t>
            </w:r>
            <w:r w:rsidRPr="0078596B">
              <w:rPr>
                <w:sz w:val="20"/>
                <w:szCs w:val="20"/>
              </w:rPr>
              <w:t>FR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86F711" w14:textId="1D1312B5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-0.033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C0FE2D" w14:textId="38A6AC28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05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3C442" w14:textId="43F3DD31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-6.3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D15DA" w14:textId="6E67E8B6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&lt;0.001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6C5264" w14:textId="6D7280D6" w:rsidR="00F134A6" w:rsidRDefault="00F134A6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</w:t>
            </w:r>
            <w:r w:rsidR="00D0013B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1AC75" w14:textId="2A4692F9" w:rsidR="00F134A6" w:rsidRDefault="00D0013B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58-0.978</w:t>
            </w:r>
          </w:p>
        </w:tc>
      </w:tr>
      <w:tr w:rsidR="00F134A6" w14:paraId="26C2DBDB" w14:textId="77777777" w:rsidTr="00C75264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B2BE3B3" w14:textId="54633EE8" w:rsidR="00F134A6" w:rsidRPr="0078596B" w:rsidRDefault="00F134A6" w:rsidP="00F134A6">
            <w:pPr>
              <w:rPr>
                <w:sz w:val="20"/>
                <w:szCs w:val="20"/>
              </w:rPr>
            </w:pPr>
            <w:r w:rsidRPr="0078596B">
              <w:rPr>
                <w:rFonts w:hint="eastAsia"/>
                <w:sz w:val="20"/>
                <w:szCs w:val="20"/>
              </w:rPr>
              <w:t>S</w:t>
            </w:r>
            <w:r w:rsidRPr="0078596B">
              <w:rPr>
                <w:sz w:val="20"/>
                <w:szCs w:val="20"/>
              </w:rPr>
              <w:t>aO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55B1" w14:textId="54668590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-0.09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5751" w14:textId="2D8AB8AA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2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AD79" w14:textId="1C71FAC4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-4.19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B5C6" w14:textId="6FB12055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12A5D52" w14:textId="2CC29880" w:rsidR="00F134A6" w:rsidRDefault="00F134A6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 w:rsidR="00D0013B">
              <w:rPr>
                <w:rFonts w:hint="eastAsia"/>
                <w:sz w:val="20"/>
                <w:szCs w:val="20"/>
              </w:rPr>
              <w:t>9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14B09C7" w14:textId="4659F632" w:rsidR="00F134A6" w:rsidRDefault="00D0013B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75-0.953</w:t>
            </w:r>
          </w:p>
        </w:tc>
      </w:tr>
      <w:tr w:rsidR="00F134A6" w14:paraId="35DC2C3A" w14:textId="77777777" w:rsidTr="00712EC6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C791BC1" w14:textId="289A0339" w:rsidR="00F134A6" w:rsidRPr="0078596B" w:rsidRDefault="00F134A6" w:rsidP="00F134A6">
            <w:pPr>
              <w:rPr>
                <w:sz w:val="20"/>
                <w:szCs w:val="20"/>
              </w:rPr>
            </w:pPr>
            <w:r w:rsidRPr="0078596B">
              <w:rPr>
                <w:rFonts w:hint="eastAsia"/>
                <w:sz w:val="20"/>
                <w:szCs w:val="20"/>
              </w:rPr>
              <w:t>P</w:t>
            </w:r>
            <w:r w:rsidRPr="0078596B">
              <w:rPr>
                <w:sz w:val="20"/>
                <w:szCs w:val="20"/>
              </w:rPr>
              <w:t>C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819E" w14:textId="1489BBAC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66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87AE" w14:textId="043D210F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3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ECA9" w14:textId="3A53D1DF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2.16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F00E" w14:textId="7D797A56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3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C6D08B4" w14:textId="74B33523" w:rsidR="00F134A6" w:rsidRDefault="00F134A6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 w:rsidR="00D0013B">
              <w:rPr>
                <w:rFonts w:hint="eastAsia"/>
                <w:sz w:val="20"/>
                <w:szCs w:val="20"/>
              </w:rPr>
              <w:t>9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DF39D08" w14:textId="40A8F398" w:rsidR="00F134A6" w:rsidRDefault="00D0013B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78-3.662</w:t>
            </w:r>
          </w:p>
        </w:tc>
      </w:tr>
      <w:tr w:rsidR="00F134A6" w14:paraId="4CC68EBD" w14:textId="77777777" w:rsidTr="009C5028"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A996B56" w14:textId="6FDFC72B" w:rsidR="00F134A6" w:rsidRPr="0078596B" w:rsidRDefault="00F134A6" w:rsidP="00F134A6">
            <w:pPr>
              <w:rPr>
                <w:sz w:val="20"/>
                <w:szCs w:val="20"/>
              </w:rPr>
            </w:pPr>
            <w:r w:rsidRPr="0078596B">
              <w:rPr>
                <w:rFonts w:hint="eastAsia"/>
                <w:sz w:val="20"/>
                <w:szCs w:val="20"/>
              </w:rPr>
              <w:t>C</w:t>
            </w:r>
            <w:r w:rsidRPr="0078596B">
              <w:rPr>
                <w:sz w:val="20"/>
                <w:szCs w:val="20"/>
              </w:rPr>
              <w:t>RP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99E8" w14:textId="70770C33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470E" w14:textId="268E80AE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9B88" w14:textId="38678D0B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1.8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9A21" w14:textId="059D9C53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0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4EED4C1" w14:textId="0C887207" w:rsidR="00F134A6" w:rsidRDefault="00F134A6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964D831" w14:textId="77C553EE" w:rsidR="00F134A6" w:rsidRDefault="00D0013B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7-1.071</w:t>
            </w:r>
          </w:p>
        </w:tc>
      </w:tr>
      <w:tr w:rsidR="00F134A6" w14:paraId="776BBC7F" w14:textId="77777777" w:rsidTr="00241CDA"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FC00A" w14:textId="505AE7F1" w:rsidR="00F134A6" w:rsidRPr="0078596B" w:rsidRDefault="00F134A6" w:rsidP="00F134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70D7C" w14:textId="071C542F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55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D1D53" w14:textId="0D984C4F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36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AB35F" w14:textId="67B0A373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1.51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502286" w14:textId="385737C5" w:rsidR="00F134A6" w:rsidRDefault="00F134A6" w:rsidP="00F134A6">
            <w:pPr>
              <w:jc w:val="center"/>
              <w:rPr>
                <w:sz w:val="20"/>
                <w:szCs w:val="20"/>
              </w:rPr>
            </w:pPr>
            <w:r w:rsidRPr="00F134A6">
              <w:rPr>
                <w:sz w:val="20"/>
                <w:szCs w:val="20"/>
              </w:rPr>
              <w:t>0.13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92E71" w14:textId="1C4DAAFB" w:rsidR="00F134A6" w:rsidRDefault="00F134A6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3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794FF" w14:textId="083B203F" w:rsidR="00F134A6" w:rsidRDefault="00D0013B" w:rsidP="00F134A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40-3.527</w:t>
            </w:r>
          </w:p>
        </w:tc>
      </w:tr>
    </w:tbl>
    <w:p w14:paraId="76C869C5" w14:textId="22AFB39C" w:rsidR="0012357E" w:rsidRDefault="0078596B" w:rsidP="006D0F85">
      <w:pPr>
        <w:rPr>
          <w:sz w:val="20"/>
          <w:szCs w:val="20"/>
        </w:rPr>
      </w:pPr>
      <w:r>
        <w:rPr>
          <w:sz w:val="20"/>
          <w:szCs w:val="20"/>
        </w:rPr>
        <w:t>A</w:t>
      </w:r>
      <w:r w:rsidRPr="00141DDF">
        <w:rPr>
          <w:sz w:val="20"/>
          <w:szCs w:val="20"/>
        </w:rPr>
        <w:t>bbreviation</w:t>
      </w:r>
      <w:r>
        <w:rPr>
          <w:sz w:val="20"/>
          <w:szCs w:val="20"/>
        </w:rPr>
        <w:t xml:space="preserve">s: </w:t>
      </w:r>
      <w:r w:rsidRPr="00271375">
        <w:rPr>
          <w:sz w:val="20"/>
          <w:szCs w:val="20"/>
        </w:rPr>
        <w:t xml:space="preserve">CAD: </w:t>
      </w:r>
      <w:r>
        <w:rPr>
          <w:rFonts w:hint="eastAsia"/>
          <w:sz w:val="20"/>
          <w:szCs w:val="20"/>
        </w:rPr>
        <w:t>c</w:t>
      </w:r>
      <w:r w:rsidRPr="00271375">
        <w:rPr>
          <w:sz w:val="20"/>
          <w:szCs w:val="20"/>
        </w:rPr>
        <w:t xml:space="preserve">oronary </w:t>
      </w:r>
      <w:r>
        <w:rPr>
          <w:sz w:val="20"/>
          <w:szCs w:val="20"/>
        </w:rPr>
        <w:t>a</w:t>
      </w:r>
      <w:r w:rsidRPr="00271375">
        <w:rPr>
          <w:sz w:val="20"/>
          <w:szCs w:val="20"/>
        </w:rPr>
        <w:t xml:space="preserve">rtery </w:t>
      </w:r>
      <w:r>
        <w:rPr>
          <w:sz w:val="20"/>
          <w:szCs w:val="20"/>
        </w:rPr>
        <w:t>d</w:t>
      </w:r>
      <w:r w:rsidRPr="00271375">
        <w:rPr>
          <w:sz w:val="20"/>
          <w:szCs w:val="20"/>
        </w:rPr>
        <w:t>isease; SaO2</w:t>
      </w:r>
      <w:r>
        <w:rPr>
          <w:sz w:val="20"/>
          <w:szCs w:val="20"/>
        </w:rPr>
        <w:t xml:space="preserve">: </w:t>
      </w:r>
      <w:r w:rsidRPr="00B33F63">
        <w:rPr>
          <w:sz w:val="20"/>
          <w:szCs w:val="20"/>
        </w:rPr>
        <w:t xml:space="preserve">artery oxygen saturation; </w:t>
      </w:r>
      <w:r>
        <w:rPr>
          <w:sz w:val="20"/>
          <w:szCs w:val="20"/>
        </w:rPr>
        <w:t>PCT:</w:t>
      </w:r>
      <w:r w:rsidRPr="00B33F63"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 w:rsidRPr="00A538DB">
        <w:rPr>
          <w:sz w:val="20"/>
          <w:szCs w:val="20"/>
        </w:rPr>
        <w:t>rocalcitonin</w:t>
      </w:r>
      <w:r>
        <w:rPr>
          <w:sz w:val="20"/>
          <w:szCs w:val="20"/>
        </w:rPr>
        <w:t xml:space="preserve">; CRP: </w:t>
      </w:r>
      <w:r w:rsidRPr="00A538DB">
        <w:rPr>
          <w:sz w:val="20"/>
          <w:szCs w:val="20"/>
        </w:rPr>
        <w:t>C</w:t>
      </w:r>
      <w:r>
        <w:rPr>
          <w:sz w:val="20"/>
          <w:szCs w:val="20"/>
        </w:rPr>
        <w:t>-</w:t>
      </w:r>
      <w:r w:rsidRPr="00A538DB">
        <w:rPr>
          <w:sz w:val="20"/>
          <w:szCs w:val="20"/>
        </w:rPr>
        <w:t>reactive protein</w:t>
      </w:r>
      <w:r>
        <w:rPr>
          <w:sz w:val="20"/>
          <w:szCs w:val="20"/>
        </w:rPr>
        <w:t>;</w:t>
      </w:r>
      <w:r w:rsidRPr="00B33F63">
        <w:rPr>
          <w:sz w:val="20"/>
          <w:szCs w:val="20"/>
        </w:rPr>
        <w:t xml:space="preserve"> </w:t>
      </w:r>
      <w:r w:rsidR="0050018D">
        <w:rPr>
          <w:sz w:val="20"/>
          <w:szCs w:val="20"/>
        </w:rPr>
        <w:t>G</w:t>
      </w:r>
      <w:r w:rsidRPr="00B33F63">
        <w:rPr>
          <w:sz w:val="20"/>
          <w:szCs w:val="20"/>
        </w:rPr>
        <w:t xml:space="preserve">FR: </w:t>
      </w:r>
      <w:r>
        <w:rPr>
          <w:sz w:val="20"/>
          <w:szCs w:val="20"/>
        </w:rPr>
        <w:t>g</w:t>
      </w:r>
      <w:r w:rsidRPr="00B33F63">
        <w:rPr>
          <w:sz w:val="20"/>
          <w:szCs w:val="20"/>
        </w:rPr>
        <w:t>lomerular filtration r</w:t>
      </w:r>
      <w:r w:rsidR="0050018D">
        <w:rPr>
          <w:sz w:val="20"/>
          <w:szCs w:val="20"/>
        </w:rPr>
        <w:t>ate.</w:t>
      </w:r>
    </w:p>
    <w:sectPr w:rsidR="0012357E" w:rsidSect="00DE0F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96513" w14:textId="77777777" w:rsidR="005D442C" w:rsidRDefault="005D442C" w:rsidP="00453A0F">
      <w:r>
        <w:separator/>
      </w:r>
    </w:p>
  </w:endnote>
  <w:endnote w:type="continuationSeparator" w:id="0">
    <w:p w14:paraId="48C0B5A1" w14:textId="77777777" w:rsidR="005D442C" w:rsidRDefault="005D442C" w:rsidP="00453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485EA" w14:textId="77777777" w:rsidR="005D442C" w:rsidRDefault="005D442C" w:rsidP="00453A0F">
      <w:r>
        <w:separator/>
      </w:r>
    </w:p>
  </w:footnote>
  <w:footnote w:type="continuationSeparator" w:id="0">
    <w:p w14:paraId="72024902" w14:textId="77777777" w:rsidR="005D442C" w:rsidRDefault="005D442C" w:rsidP="00453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58"/>
    <w:rsid w:val="0001024B"/>
    <w:rsid w:val="00030A21"/>
    <w:rsid w:val="00040F36"/>
    <w:rsid w:val="000860DF"/>
    <w:rsid w:val="00094C6B"/>
    <w:rsid w:val="000A1E56"/>
    <w:rsid w:val="000A79DE"/>
    <w:rsid w:val="000C677B"/>
    <w:rsid w:val="000C7A2D"/>
    <w:rsid w:val="00100127"/>
    <w:rsid w:val="00115EC1"/>
    <w:rsid w:val="0012357E"/>
    <w:rsid w:val="00130EF6"/>
    <w:rsid w:val="00131464"/>
    <w:rsid w:val="00141DDF"/>
    <w:rsid w:val="00141DE0"/>
    <w:rsid w:val="00162F4B"/>
    <w:rsid w:val="001744CA"/>
    <w:rsid w:val="00190E2D"/>
    <w:rsid w:val="001B18C0"/>
    <w:rsid w:val="001B31F8"/>
    <w:rsid w:val="001C0192"/>
    <w:rsid w:val="001E4466"/>
    <w:rsid w:val="001F60E7"/>
    <w:rsid w:val="001F7BB1"/>
    <w:rsid w:val="00225B5D"/>
    <w:rsid w:val="0023360D"/>
    <w:rsid w:val="00271375"/>
    <w:rsid w:val="00275317"/>
    <w:rsid w:val="002A271E"/>
    <w:rsid w:val="002F66A3"/>
    <w:rsid w:val="00300179"/>
    <w:rsid w:val="00310897"/>
    <w:rsid w:val="00311FDD"/>
    <w:rsid w:val="003127E6"/>
    <w:rsid w:val="003460DE"/>
    <w:rsid w:val="0037728D"/>
    <w:rsid w:val="003953B6"/>
    <w:rsid w:val="003D2EBD"/>
    <w:rsid w:val="003E2684"/>
    <w:rsid w:val="003F676E"/>
    <w:rsid w:val="004004A6"/>
    <w:rsid w:val="00407694"/>
    <w:rsid w:val="00407708"/>
    <w:rsid w:val="00413A39"/>
    <w:rsid w:val="00443AC9"/>
    <w:rsid w:val="00453A0F"/>
    <w:rsid w:val="00477800"/>
    <w:rsid w:val="004A137B"/>
    <w:rsid w:val="004B7B1F"/>
    <w:rsid w:val="0050018D"/>
    <w:rsid w:val="00525B80"/>
    <w:rsid w:val="00536830"/>
    <w:rsid w:val="00540BFB"/>
    <w:rsid w:val="005502E7"/>
    <w:rsid w:val="005508F9"/>
    <w:rsid w:val="00555C16"/>
    <w:rsid w:val="00563C58"/>
    <w:rsid w:val="005716FE"/>
    <w:rsid w:val="005755F3"/>
    <w:rsid w:val="005812E5"/>
    <w:rsid w:val="005872BF"/>
    <w:rsid w:val="005A158D"/>
    <w:rsid w:val="005B16D7"/>
    <w:rsid w:val="005B32D3"/>
    <w:rsid w:val="005B731B"/>
    <w:rsid w:val="005D0BDF"/>
    <w:rsid w:val="005D442C"/>
    <w:rsid w:val="00600FFD"/>
    <w:rsid w:val="00651975"/>
    <w:rsid w:val="00664D35"/>
    <w:rsid w:val="00675AD2"/>
    <w:rsid w:val="00682CCC"/>
    <w:rsid w:val="006901D4"/>
    <w:rsid w:val="006A7C57"/>
    <w:rsid w:val="006B6DE4"/>
    <w:rsid w:val="006C01F9"/>
    <w:rsid w:val="006C0EB3"/>
    <w:rsid w:val="006D0F85"/>
    <w:rsid w:val="006D379F"/>
    <w:rsid w:val="006D4EA0"/>
    <w:rsid w:val="006F111B"/>
    <w:rsid w:val="0073730B"/>
    <w:rsid w:val="007578AC"/>
    <w:rsid w:val="00760494"/>
    <w:rsid w:val="007804E5"/>
    <w:rsid w:val="007846E0"/>
    <w:rsid w:val="0078596B"/>
    <w:rsid w:val="007C4383"/>
    <w:rsid w:val="007D5174"/>
    <w:rsid w:val="007E3971"/>
    <w:rsid w:val="00800B4C"/>
    <w:rsid w:val="0081542A"/>
    <w:rsid w:val="0082130F"/>
    <w:rsid w:val="008464C2"/>
    <w:rsid w:val="00854A31"/>
    <w:rsid w:val="00871E6E"/>
    <w:rsid w:val="00877860"/>
    <w:rsid w:val="00881A4E"/>
    <w:rsid w:val="008843D5"/>
    <w:rsid w:val="008877DA"/>
    <w:rsid w:val="008A14B8"/>
    <w:rsid w:val="008D22FC"/>
    <w:rsid w:val="008E26CE"/>
    <w:rsid w:val="00902460"/>
    <w:rsid w:val="0091566A"/>
    <w:rsid w:val="00925033"/>
    <w:rsid w:val="00927D62"/>
    <w:rsid w:val="00936BEA"/>
    <w:rsid w:val="00940ECA"/>
    <w:rsid w:val="00946AE2"/>
    <w:rsid w:val="0096748F"/>
    <w:rsid w:val="00970443"/>
    <w:rsid w:val="00994965"/>
    <w:rsid w:val="009B7C46"/>
    <w:rsid w:val="009C7C26"/>
    <w:rsid w:val="009D15F8"/>
    <w:rsid w:val="009F6361"/>
    <w:rsid w:val="009F7791"/>
    <w:rsid w:val="00A028F5"/>
    <w:rsid w:val="00A04537"/>
    <w:rsid w:val="00A15769"/>
    <w:rsid w:val="00A236B6"/>
    <w:rsid w:val="00A37851"/>
    <w:rsid w:val="00A538DB"/>
    <w:rsid w:val="00A569BE"/>
    <w:rsid w:val="00A83754"/>
    <w:rsid w:val="00AB6D6F"/>
    <w:rsid w:val="00AC5F1B"/>
    <w:rsid w:val="00B036C7"/>
    <w:rsid w:val="00B112F6"/>
    <w:rsid w:val="00B15FA5"/>
    <w:rsid w:val="00B33F63"/>
    <w:rsid w:val="00B56598"/>
    <w:rsid w:val="00B6315A"/>
    <w:rsid w:val="00BB573F"/>
    <w:rsid w:val="00BC70DC"/>
    <w:rsid w:val="00BE3A4F"/>
    <w:rsid w:val="00C108E7"/>
    <w:rsid w:val="00C11BDE"/>
    <w:rsid w:val="00C22F67"/>
    <w:rsid w:val="00C24276"/>
    <w:rsid w:val="00C3122A"/>
    <w:rsid w:val="00C33ABE"/>
    <w:rsid w:val="00C57B22"/>
    <w:rsid w:val="00CA2537"/>
    <w:rsid w:val="00CB15C7"/>
    <w:rsid w:val="00CB27A8"/>
    <w:rsid w:val="00CE04E2"/>
    <w:rsid w:val="00CF1EDD"/>
    <w:rsid w:val="00D0013B"/>
    <w:rsid w:val="00D04235"/>
    <w:rsid w:val="00D638AC"/>
    <w:rsid w:val="00D83187"/>
    <w:rsid w:val="00D859F8"/>
    <w:rsid w:val="00DA6135"/>
    <w:rsid w:val="00DE0FC5"/>
    <w:rsid w:val="00E01960"/>
    <w:rsid w:val="00E126CB"/>
    <w:rsid w:val="00E13E78"/>
    <w:rsid w:val="00E23784"/>
    <w:rsid w:val="00E55C72"/>
    <w:rsid w:val="00E741A2"/>
    <w:rsid w:val="00EA2093"/>
    <w:rsid w:val="00EB0176"/>
    <w:rsid w:val="00ED3215"/>
    <w:rsid w:val="00F01C52"/>
    <w:rsid w:val="00F03CD2"/>
    <w:rsid w:val="00F134A6"/>
    <w:rsid w:val="00F138AD"/>
    <w:rsid w:val="00F26854"/>
    <w:rsid w:val="00F335E1"/>
    <w:rsid w:val="00F56D50"/>
    <w:rsid w:val="00F63BDA"/>
    <w:rsid w:val="00F670C5"/>
    <w:rsid w:val="00F77F65"/>
    <w:rsid w:val="00F86C3A"/>
    <w:rsid w:val="00F90519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FB364"/>
  <w15:chartTrackingRefBased/>
  <w15:docId w15:val="{1233538C-B149-4AC1-A51C-D1D9DBC9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A0F"/>
    <w:rPr>
      <w:sz w:val="18"/>
      <w:szCs w:val="18"/>
    </w:rPr>
  </w:style>
  <w:style w:type="table" w:styleId="a7">
    <w:name w:val="Table Grid"/>
    <w:basedOn w:val="a1"/>
    <w:uiPriority w:val="39"/>
    <w:rsid w:val="00453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3A0F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8">
    <w:name w:val="Strong"/>
    <w:basedOn w:val="a0"/>
    <w:uiPriority w:val="22"/>
    <w:qFormat/>
    <w:rsid w:val="0027137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1F60E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60E7"/>
    <w:rPr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4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sheng Wang</dc:creator>
  <cp:keywords/>
  <dc:description/>
  <cp:lastModifiedBy>Administrator</cp:lastModifiedBy>
  <cp:revision>99</cp:revision>
  <cp:lastPrinted>2022-04-13T15:41:00Z</cp:lastPrinted>
  <dcterms:created xsi:type="dcterms:W3CDTF">2022-03-27T09:53:00Z</dcterms:created>
  <dcterms:modified xsi:type="dcterms:W3CDTF">2022-08-16T07:23:00Z</dcterms:modified>
</cp:coreProperties>
</file>